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2D54D" w14:textId="77777777" w:rsidR="0072643A" w:rsidRDefault="0072643A" w:rsidP="0072643A">
      <w:pPr>
        <w:rPr>
          <w:b/>
          <w:bCs/>
          <w:sz w:val="22"/>
          <w:szCs w:val="22"/>
        </w:rPr>
      </w:pPr>
      <w:r w:rsidRPr="00014B40">
        <w:rPr>
          <w:b/>
          <w:bCs/>
          <w:sz w:val="22"/>
          <w:szCs w:val="22"/>
        </w:rPr>
        <w:t>Supplement</w:t>
      </w:r>
      <w:r w:rsidRPr="006C2155">
        <w:rPr>
          <w:b/>
          <w:bCs/>
          <w:sz w:val="22"/>
          <w:szCs w:val="22"/>
        </w:rPr>
        <w:t xml:space="preserve">ary information </w:t>
      </w:r>
    </w:p>
    <w:p w14:paraId="274D954F" w14:textId="77777777" w:rsidR="0072643A" w:rsidRDefault="0072643A" w:rsidP="0072643A">
      <w:pPr>
        <w:rPr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eTable</w:t>
      </w:r>
      <w:proofErr w:type="spellEnd"/>
      <w:r>
        <w:rPr>
          <w:b/>
          <w:bCs/>
          <w:sz w:val="22"/>
          <w:szCs w:val="22"/>
        </w:rPr>
        <w:t xml:space="preserve"> 1. Full list of features’ odds ratios for logistics regression model. </w:t>
      </w:r>
      <w:r>
        <w:rPr>
          <w:sz w:val="22"/>
          <w:szCs w:val="22"/>
        </w:rPr>
        <w:t xml:space="preserve">Supplementary file </w:t>
      </w:r>
      <w:r w:rsidRPr="4AAF270E">
        <w:rPr>
          <w:sz w:val="22"/>
          <w:szCs w:val="22"/>
        </w:rPr>
        <w:t>supplemental_data</w:t>
      </w:r>
      <w:r>
        <w:rPr>
          <w:i/>
          <w:iCs/>
          <w:sz w:val="22"/>
          <w:szCs w:val="22"/>
        </w:rPr>
        <w:t xml:space="preserve">.xlsx </w:t>
      </w:r>
      <w:r>
        <w:rPr>
          <w:sz w:val="22"/>
          <w:szCs w:val="22"/>
        </w:rPr>
        <w:t xml:space="preserve">gives the full list of significance of features in the logistics regression model. </w:t>
      </w:r>
    </w:p>
    <w:p w14:paraId="6665C33A" w14:textId="77777777" w:rsidR="0072643A" w:rsidRPr="001E34D4" w:rsidRDefault="0072643A" w:rsidP="0072643A">
      <w:pPr>
        <w:rPr>
          <w:sz w:val="22"/>
          <w:szCs w:val="22"/>
        </w:rPr>
      </w:pPr>
      <w:proofErr w:type="spellStart"/>
      <w:r>
        <w:rPr>
          <w:b/>
          <w:bCs/>
          <w:sz w:val="22"/>
          <w:szCs w:val="22"/>
        </w:rPr>
        <w:t>e</w:t>
      </w:r>
      <w:r w:rsidRPr="003D254D">
        <w:rPr>
          <w:b/>
          <w:bCs/>
          <w:sz w:val="22"/>
          <w:szCs w:val="22"/>
        </w:rPr>
        <w:t>Table</w:t>
      </w:r>
      <w:proofErr w:type="spellEnd"/>
      <w:r w:rsidRPr="003D254D">
        <w:rPr>
          <w:b/>
          <w:bCs/>
          <w:sz w:val="22"/>
          <w:szCs w:val="22"/>
        </w:rPr>
        <w:t xml:space="preserve"> 2. </w:t>
      </w:r>
      <w:r>
        <w:rPr>
          <w:b/>
          <w:bCs/>
          <w:sz w:val="22"/>
          <w:szCs w:val="22"/>
        </w:rPr>
        <w:t xml:space="preserve">Papers citing MIMIC which build a predictive model. </w:t>
      </w:r>
    </w:p>
    <w:tbl>
      <w:tblPr>
        <w:tblStyle w:val="GridTable1Light"/>
        <w:tblW w:w="10192" w:type="dxa"/>
        <w:tblLook w:val="0420" w:firstRow="1" w:lastRow="0" w:firstColumn="0" w:lastColumn="0" w:noHBand="0" w:noVBand="1"/>
      </w:tblPr>
      <w:tblGrid>
        <w:gridCol w:w="5125"/>
        <w:gridCol w:w="940"/>
        <w:gridCol w:w="977"/>
        <w:gridCol w:w="1530"/>
        <w:gridCol w:w="1620"/>
      </w:tblGrid>
      <w:tr w:rsidR="004A15FF" w:rsidRPr="004A15FF" w14:paraId="7CA24962" w14:textId="77777777" w:rsidTr="2343C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125" w:type="dxa"/>
            <w:noWrap/>
            <w:hideMark/>
          </w:tcPr>
          <w:p w14:paraId="261C19A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  <w:t>Title</w:t>
            </w:r>
          </w:p>
        </w:tc>
        <w:tc>
          <w:tcPr>
            <w:tcW w:w="940" w:type="dxa"/>
            <w:noWrap/>
            <w:hideMark/>
          </w:tcPr>
          <w:p w14:paraId="1F0FC8A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  <w:t>Pub status</w:t>
            </w:r>
          </w:p>
        </w:tc>
        <w:tc>
          <w:tcPr>
            <w:tcW w:w="977" w:type="dxa"/>
            <w:noWrap/>
            <w:hideMark/>
          </w:tcPr>
          <w:p w14:paraId="3B92352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  <w:t>Mimic 3 v 4</w:t>
            </w:r>
          </w:p>
        </w:tc>
        <w:tc>
          <w:tcPr>
            <w:tcW w:w="1530" w:type="dxa"/>
            <w:noWrap/>
            <w:hideMark/>
          </w:tcPr>
          <w:p w14:paraId="730D8AEE" w14:textId="50407ED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  <w:t>Same admission prediction?</w:t>
            </w:r>
          </w:p>
        </w:tc>
        <w:tc>
          <w:tcPr>
            <w:tcW w:w="1620" w:type="dxa"/>
            <w:noWrap/>
            <w:hideMark/>
          </w:tcPr>
          <w:p w14:paraId="6997B908" w14:textId="5711909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b w:val="0"/>
                <w:bCs w:val="0"/>
                <w:sz w:val="18"/>
                <w:szCs w:val="18"/>
                <w:lang w:eastAsia="en-US"/>
              </w:rPr>
              <w:t>ICD codes used as features?</w:t>
            </w:r>
          </w:p>
        </w:tc>
      </w:tr>
      <w:tr w:rsidR="004A15FF" w:rsidRPr="004A15FF" w14:paraId="16E283D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8E640DD" w14:textId="19C9811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30-days mortality for MIMIC-III patients with sepsis-3: a machine learning approach using XGboost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Q187E274T855X558&lt;/clusterId&gt;&lt;metadata&gt;&lt;citation&gt;&lt;id&gt;36962c9f-7972-4478-bb86-6e9caf9d05be&lt;/id&gt;&lt;/citation&gt;&lt;/metadata&gt;&lt;data&gt;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4535FB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D8AB11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4CB8842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5DB2292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01CF0FC2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AE9409A" w14:textId="5B41502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model of in-hospital mortality in intensive care unit patients with heart failure: machine learning-based, retrospective analysis of the MIMIC-III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H121V271R761O272&lt;/clusterId&gt;&lt;metadata&gt;&lt;citation&gt;&lt;id&gt;5d16d569-8745-425a-bb39-70eac0627b18&lt;/id&gt;&lt;/citation&gt;&lt;/metadata&gt;&lt;data&gt;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16017D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E7F0F9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7B85B2B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3265D1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8B7ECE2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F9C405E" w14:textId="46D7CA2C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sepsis with a recurrent neural network using the MIMIC III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Q723E871A551X875&lt;/clusterId&gt;&lt;metadata&gt;&lt;citation&gt;&lt;id&gt;832af2b2-af27-4821-9140-90fce4d5c4b5&lt;/id&gt;&lt;/citation&gt;&lt;/metadata&gt;&lt;data&gt;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85E4D8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4D072A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BCA74B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0ED3FD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FEDBCDD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3076DA6" w14:textId="7A8F0BF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t>Machine-learning models for prediction of sepsis patients mortality</w:t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instrText>ADDIN paperpile_citation &lt;clusterId&gt;U262H352D632B433&lt;/clusterId&gt;&lt;metadata&gt;&lt;citation&gt;&lt;id&gt;635001e6-277f-4490-954e-92eb8c63dd60&lt;/id&gt;&lt;/citation&gt;&lt;/metadata&gt;&lt;data&gt;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&lt;/data&gt; \* MERGEFORMAT</w:instrText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color w:val="222222"/>
                <w:sz w:val="18"/>
                <w:szCs w:val="18"/>
                <w:vertAlign w:val="superscript"/>
                <w:lang w:eastAsia="en-US"/>
              </w:rPr>
              <w:t>4</w:t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F06411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DFBC34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E7F765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AEC225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9259F5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E736E03" w14:textId="4E11C8A4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prediction models for prognosis of critically ill patients after open-heart surgery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H753U811J291H815&lt;/clusterId&gt;&lt;metadata&gt;&lt;citation&gt;&lt;id&gt;12ad9b80-a297-481a-8244-bf71698f1cb3&lt;/id&gt;&lt;/citation&gt;&lt;/metadata&gt;&lt;data&gt;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D50290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741E2E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5A9B19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5A0E141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6005C5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35E45B6" w14:textId="28FD6D0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machine learning-based prediction model for in-hospital mortality among critically ill patients with hip fracture: An internal and external validated study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776L734A224F848&lt;/clusterId&gt;&lt;metadata&gt;&lt;citation&gt;&lt;id&gt;fbee7b32-c77a-4ddd-98a2-00bd46d1e2ce&lt;/id&gt;&lt;/citation&gt;&lt;/metadata&gt;&lt;data&gt;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2A53C0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7FD658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F2D160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FB3F66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4E04633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6E2E1F9" w14:textId="7552F35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prediction models for mechanically ventilated patients: analyses of the MIMIC-III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H489V547K827O521&lt;/clusterId&gt;&lt;metadata&gt;&lt;citation&gt;&lt;id&gt;b776959d-a6da-490d-9400-d2b7f758dd15&lt;/id&gt;&lt;/citation&gt;&lt;/metadata&gt;&lt;data&gt;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903F70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828C52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6F1F209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831EAA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3509504D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195FC8B8" w14:textId="516614B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owards a decision support tool for intensive care discharge: machine learning algorithm development using electronic healthcare data from MIMIC-III and Bristol, UK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262H328D619B333&lt;/clusterId&gt;&lt;metadata&gt;&lt;citation&gt;&lt;id&gt;3631e9ec-10f3-4382-bb00-a800574819f5&lt;/id&gt;&lt;/citation&gt;&lt;/metadata&gt;&lt;data&gt;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AA3FF1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07E747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E47DCC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5ED209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0B5C1D8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15A59F6" w14:textId="6DDAB9C3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Development and validation of a machine-learning model for prediction of 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xtubation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failure in intensive care units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A751O811K291H922&lt;/clusterId&gt;&lt;metadata&gt;&lt;citation&gt;&lt;id&gt;64692a72-1a10-48e6-96d2-8d66ce373a3e&lt;/id&gt;&lt;/citation&gt;&lt;/metadata&gt;&lt;data&gt;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23A10D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8A556E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0A03E8B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3034D3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0F309D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17DA6246" w14:textId="2BB91469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t>Benchmarking emergency department prediction models with machine learning and public electronic health records</w:t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instrText>ADDIN paperpile_citation &lt;clusterId&gt;L232S389O679L463&lt;/clusterId&gt;&lt;metadata&gt;&lt;citation&gt;&lt;id&gt;8f215b1d-0a72-4d7d-8629-10bd5b8bb016&lt;/id&gt;&lt;/citation&gt;&lt;/metadata&gt;&lt;data&gt;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&lt;/data&gt; \* MERGEFORMAT</w:instrText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color w:val="222222"/>
                <w:sz w:val="18"/>
                <w:szCs w:val="18"/>
                <w:vertAlign w:val="superscript"/>
                <w:lang w:eastAsia="en-US"/>
              </w:rPr>
              <w:t>10</w:t>
            </w:r>
            <w:r>
              <w:rPr>
                <w:rFonts w:asciiTheme="minorHAnsi" w:eastAsia="Times New Roman" w:hAnsiTheme="minorHAnsi" w:cs="Times New Roman"/>
                <w:color w:val="222222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FF8D30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7C369F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EC5D13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5F8481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58C1F59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6CCD192" w14:textId="620274B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pplication of interpretable machine learning for early prediction of prognosis in acute kidney injury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R581F841U232Y952&lt;/clusterId&gt;&lt;metadata&gt;&lt;citation&gt;&lt;id&gt;db51ee37-7a7c-474e-8ff6-ab7c124e5697&lt;/id&gt;&lt;/citation&gt;&lt;/metadata&gt;&lt;data&gt;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1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A90B9C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D34358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36F5556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CDA2B7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4EDAD197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3F712F2" w14:textId="1454535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ing an explainable machine learning model to predict the mechanical ventilation duration of patients with ARDS in intensive care units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B294P552E942I656&lt;/clusterId&gt;&lt;metadata&gt;&lt;citation&gt;&lt;id&gt;9f18fe6d-f3e4-4bf7-9b76-d2aba62d67cd&lt;/id&gt;&lt;/citation&gt;&lt;/metadata&gt;&lt;data&gt;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2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89EA22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8BED27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2B9DBA9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D0CCB2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47F3889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3BA764B3" w14:textId="5260CAEB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ing machine learning models for prediction of mortality in the medical intensive care unit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D662Q929M319K993&lt;/clusterId&gt;&lt;metadata&gt;&lt;citation&gt;&lt;id&gt;2e3d531f-5735-41af-8d35-08ca3558a390&lt;/id&gt;&lt;/citation&gt;&lt;/metadata&gt;&lt;data&gt;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3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FCEEE8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0A0D60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53EC9F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4D6EE4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18093177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FA8C272" w14:textId="70027893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novel machine learning model to predict respiratory failure and invasive mechanical ventilation in critically ill patients suffering from COVID-19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567G845C315A928&lt;/clusterId&gt;&lt;metadata&gt;&lt;citation&gt;&lt;id&gt;12aa4bbf-767a-43f4-b5ee-e06e333738ea&lt;/id&gt;&lt;/citation&gt;&lt;/metadata&gt;&lt;data&gt;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4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838981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E2F437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763BB39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B64E09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351E796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33BB5AA7" w14:textId="64E2B60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hospital length of stay using neural networks on mimic iii data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F156M414I784G517&lt;/clusterId&gt;&lt;metadata&gt;&lt;citation&gt;&lt;id&gt;ed49c2ec-f6bd-4d58-b8fd-0e0bb56a2f51&lt;/id&gt;&lt;/citation&gt;&lt;/metadata&gt;&lt;data&gt;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5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59189E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B63C5C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2DA6FD8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A58A0D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288CC73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D24011D" w14:textId="4436B6D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machine learning-based prediction model for acute kidney injury in patients with congestive heart failur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E315S663H153E767&lt;/clusterId&gt;&lt;metadata&gt;&lt;citation&gt;&lt;id&gt;a6720411-db89-4cbf-a8f7-4a3dc2cc0f78&lt;/id&gt;&lt;/citation&gt;&lt;/metadata&gt;&lt;data&gt;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6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94BA52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60CA1E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2DAC5D6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889337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345DCFE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5183EA7" w14:textId="1B0D7C26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xplainable machine-learning model for prediction of in-hospital mortality in septic patients requiring intensive care unit readmission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M975Z953O643T436&lt;/clusterId&gt;&lt;metadata&gt;&lt;citation&gt;&lt;id&gt;b57505b1-0f08-49f3-9d0b-14f7786215c3&lt;/id&gt;&lt;/citation&gt;&lt;/metadata&gt;&lt;data&gt;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7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E28759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13320E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182270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920A4C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0F608431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DFD2BC2" w14:textId="51A024C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trial fibrillation detection during sepsis: study on MIMIC III ICU data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565H625D315B736&lt;/clusterId&gt;&lt;metadata&gt;&lt;citation&gt;&lt;id&gt;b1ccf2f0-98d3-4b6a-b416-1119815c45e2&lt;/id&gt;&lt;/citation&gt;&lt;/metadata&gt;&lt;data&gt;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8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484615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597BC8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492819B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26ECAA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6039E9F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4BC0F64" w14:textId="4B3649E8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machine-learning approach for dynamic prediction of sepsis-induced coagulopathy in critically ill patients with sepsis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M692A658W349T763&lt;/clusterId&gt;&lt;metadata&gt;&lt;citation&gt;&lt;id&gt;40b7c1ac-c5f6-4758-b9c7-754c7657d032&lt;/id&gt;&lt;/citation&gt;&lt;/metadata&gt;&lt;data&gt;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9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DA71CA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F03551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DE50B9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6FA28F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D63E91B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3E90762" w14:textId="6DBC906A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of intensive care unit length of stay in the MIMIC-IV dataset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Z484N564J854G655&lt;/clusterId&gt;&lt;metadata&gt;&lt;citation&gt;&lt;id&gt;1f02aa5e-68d5-4862-ab02-f944488f4ed9&lt;/id&gt;&lt;/citation&gt;&lt;/metadata&gt;&lt;data&gt;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0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DCD41B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65E36A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764BC6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E9D8E2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3EBCBF81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CF2706C" w14:textId="3CD2AB7E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arly prediction of ventilator-associated pneumonia in critical care patients: a machine learning model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H754V811K292I925&lt;/clusterId&gt;&lt;metadata&gt;&lt;citation&gt;&lt;id&gt;40718b81-e6bf-42a3-919a-cbf9ed2d4adb&lt;/id&gt;&lt;/citation&gt;&lt;/metadata&gt;&lt;data&gt;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1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BCFC13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C35317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7FB7F9D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FF9D71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5BCE275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A0B9C44" w14:textId="7C61995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duration of mechanical ventilation in acute respiratory distress syndrome using supervised machine learning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C898Q956F346J169&lt;/clusterId&gt;&lt;metadata&gt;&lt;citation&gt;&lt;id&gt;844d2e74-7f81-419e-bc32-fc009b03f28e&lt;/id&gt;&lt;/citation&gt;&lt;/metadata&gt;&lt;data&gt;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2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A76C5D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99029C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4A9FE0B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27C4DA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B734B01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A4858AD" w14:textId="5E7D501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of length-of-stay at intensive care unit (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cu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) using machine learning based on mimic-iii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834H982W362A966&lt;/clusterId&gt;&lt;metadata&gt;&lt;citation&gt;&lt;id&gt;7cd41591-77ca-45d3-b0e3-fcbab363d0f7&lt;/id&gt;&lt;/citation&gt;&lt;/metadata&gt;&lt;data&gt;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3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47ECB3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F46420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355F48C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378C6E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4543584A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1116351" w14:textId="6A9BE89E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lastRenderedPageBreak/>
              <w:t>Mapping patient trajectories using longitudinal extraction and deep learning in the MIMIC-III critical care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E615R663N143L766&lt;/clusterId&gt;&lt;metadata&gt;&lt;citation&gt;&lt;id&gt;c8cecf85-ba23-41b6-92f8-dcaeab9cd603&lt;/id&gt;&lt;/citation&gt;&lt;/metadata&gt;&lt;data&gt;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4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31C014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46ACFD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40B5833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E78A44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104D32B9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39EEB92" w14:textId="0C7F7CA3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prediction models and nomogram to predict the risk of in-hospital death for severe DKA: A clinical study based on MIMIC-IV, eICU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649L799H181F811&lt;/clusterId&gt;&lt;metadata&gt;&lt;citation&gt;&lt;id&gt;dfbb18a2-9ccf-4010-ab48-eda50f09b9e4&lt;/id&gt;&lt;/citation&gt;&lt;/metadata&gt;&lt;data&gt;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5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2C00DF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CE492F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7E736E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C32B4C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71B2332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C9F982E" w14:textId="67D1E8F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of a machine learning-based prediction model for sepsis-associated delirium in the intensive care unit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C898J956F446D139&lt;/clusterId&gt;&lt;metadata&gt;&lt;citation&gt;&lt;id&gt;1a413b68-acaf-41ba-ac8e-dfda16c1894a&lt;/id&gt;&lt;/citation&gt;&lt;/metadata&gt;&lt;data&gt;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6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19E06A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672551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B37291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E2F8FF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8F0B94E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C60F26C" w14:textId="485BB41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ovel pneumonia score based on a machine learning model for predicting mortality in pneumonia patients on admission to the intensive care unit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S592G852V342Z963&lt;/clusterId&gt;&lt;metadata&gt;&lt;citation&gt;&lt;id&gt;07694546-5134-4ef4-856d-c45700f4eb24&lt;/id&gt;&lt;/citation&gt;&lt;/metadata&gt;&lt;data&gt;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7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E410D4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0A8044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8BA338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A577A0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2A223D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3601B49C" w14:textId="39834EDB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ve modeling in urgent care: a comparative study of machine learning approaches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S227F575B865Z658&lt;/clusterId&gt;&lt;metadata&gt;&lt;citation&gt;&lt;id&gt;a2b4956c-dee5-4fed-8f06-51a187a5a930&lt;/id&gt;&lt;/citation&gt;&lt;/metadata&gt;&lt;data&gt;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8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A7AA54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E228D9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E9FF2E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935DE6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0A0351A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1466DF0" w14:textId="12388E79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of a nomogram to predict 28-day mortality of patients with sepsis-induced coagulopathy: an analysis of the MIMIC-III database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C891P278L648J352&lt;/clusterId&gt;&lt;metadata&gt;&lt;citation&gt;&lt;id&gt;8537dd71-515a-414d-93b6-04032deb7b36&lt;/id&gt;&lt;/citation&gt;&lt;/metadata&gt;&lt;data&gt;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29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5F460C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B32D01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776716D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8E33CC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918691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D21FBDD" w14:textId="27910E06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ortality prediction for patients with acute respiratory distress syndrome based on machine learning: a population-based study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692A959W349U163&lt;/clusterId&gt;&lt;metadata&gt;&lt;citation&gt;&lt;id&gt;73b2929b-72e5-41f5-b369-3fe0cf11a486&lt;/id&gt;&lt;/citation&gt;&lt;/metadata&gt;&lt;data&gt;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0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BC829D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8F943A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2DA4C91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5C2468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D173B2F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8851643" w14:textId="514E466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models for early prediction of sepsis on large healthcare datasets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W173K439Z729W434&lt;/clusterId&gt;&lt;metadata&gt;&lt;citation&gt;&lt;id&gt;af60392b-2947-425d-ab9e-636da3c04404&lt;/id&gt;&lt;/citation&gt;&lt;/metadata&gt;&lt;data&gt;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1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4B3DFE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3A2944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F1EB04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75D306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77CE8E6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F464A7A" w14:textId="4A754E33" w:rsidR="004A15FF" w:rsidRPr="004A15FF" w:rsidRDefault="00846902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Outcome Prediction in Critically-Ill Patients with Venous Thromboembolism and/or Cancer Using Machine Learning Algorithms: External Validation and Comparison with Scoring Systems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C632Q628F319J993&lt;/clusterId&gt;&lt;metadata&gt;&lt;citation&gt;&lt;id&gt;a97b85c1-e37f-443f-8f4c-7e6993f15c2c&lt;/id&gt;&lt;/citation&gt;&lt;/metadata&gt;&lt;data&gt;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2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6A3D9F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6EE136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66A35A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397F63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6DE80390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A3AC6A3" w14:textId="449A33E4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Statistical analysis and machine learning prediction of disease outcomes for COVID-19 and pneumonia patients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D998R958N649K161&lt;/clusterId&gt;&lt;metadata&gt;&lt;citation&gt;&lt;id&gt;61d64591-e9df-428c-acb2-39e82d4b79eb&lt;/id&gt;&lt;/citation&gt;&lt;/metadata&gt;&lt;data&gt;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3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BE3295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4B6BFE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1EE03E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319553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A826AD3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8DD958F" w14:textId="33DA0F54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model of in-hospital mortality in intensive care unit patients with cardiac arrest: a retrospective analysis of MIMIC-IV database based on machine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I481W547S238P642&lt;/clusterId&gt;&lt;metadata&gt;&lt;citation&gt;&lt;id&gt;28b7d7bf-4a82-4009-8014-b2f600d3fdb2&lt;/id&gt;&lt;/citation&gt;&lt;/metadata&gt;&lt;data&gt;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4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7BF7E8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86579A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27F7C9A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7FF5C3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32DA0DD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848F241" w14:textId="70D35F78" w:rsidR="004A15FF" w:rsidRPr="004A15FF" w:rsidRDefault="00846902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and assessment of scoring model for ICU stay and mortality prediction after emergency admissions in ischemic heart disease: a retrospective study of MIMIC-IV databases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R151E231A521Y322&lt;/clusterId&gt;&lt;metadata&gt;&lt;citation&gt;&lt;id&gt;7d9e5050-ccce-45a8-8cef-6cd729c100e8&lt;/id&gt;&lt;/citation&gt;&lt;/metadata&gt;&lt;data&gt;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5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18253A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FD0BFD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65C19D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657D6D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10746AA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2519DC3" w14:textId="2246D87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Tendency of dynamic vasoactive and inotropic medications data as a robust predictor of mortality in patients with septic shock: An analysis of the MIMIC-IV 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atabase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F743T791I281G814&lt;/clusterId&gt;&lt;metadata&gt;&lt;citation&gt;&lt;id&gt;f1c9f022-254e-4ecd-9758-fd431a929af8&lt;/id&gt;&lt;/citation&gt;&lt;/metadata&gt;&lt;data&gt;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&lt;/data&gt; \* MERGEFORMAT</w:instrTex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846902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6</w:t>
            </w:r>
            <w:r w:rsidR="008469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01E259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F9422E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510B37E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66D7AA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8E8807D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F2EB41C" w14:textId="31FCFF7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Benchmarking 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ySyft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federated learning framework on MIMIC-III dataset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776L734A224E847&lt;/clusterId&gt;&lt;metadata&gt;&lt;citation&gt;&lt;id&gt;a41da7fd-1cad-4fd4-873e-e0bd526c7b8c&lt;/id&gt;&lt;/citation&gt;&lt;/metadata&gt;&lt;data&gt;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7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DC0738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B1D0EA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34C9271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3ED7D3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4196C5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3A962463" w14:textId="1CA5E0FA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and validation of a deep learning model to predict the survival of patients in ICU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834H982W362A166&lt;/clusterId&gt;&lt;metadata&gt;&lt;citation&gt;&lt;id&gt;9dc80000-5f21-4f84-9a0e-40af19dbe006&lt;/id&gt;&lt;/citation&gt;&lt;/metadata&gt;&lt;data&gt;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8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CFEAFC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1AB0A0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9ACEEC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A52587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6C04FB0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E5EBAB1" w14:textId="7CB9232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stablishment of ICU mortality risk prediction models with machine learning algorithm using MIMIC-IV database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G726U774Q254N877&lt;/clusterId&gt;&lt;metadata&gt;&lt;citation&gt;&lt;id&gt;50449ffd-4063-4abd-beb4-f5e9d221aa35&lt;/id&gt;&lt;/citation&gt;&lt;/metadata&gt;&lt;data&gt;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39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32D1E2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4E974D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B340CF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6E1FD5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807DE35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ABDFA6A" w14:textId="41F90DA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and validation of a novel blending machine learning model for hospital mortality prediction in ICU patients with Sepsis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L295Z355V645S356&lt;/clusterId&gt;&lt;metadata&gt;&lt;citation&gt;&lt;id&gt;95dc65b0-b249-4036-abf5-8fc7615382b3&lt;/id&gt;&lt;/citation&gt;&lt;/metadata&gt;&lt;data&gt;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0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53C886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E4AA83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124586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A5FCB5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897B0DB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0E473CA" w14:textId="1112600A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algorithms for prediction of ventilator associated pneumonia in traumatic brain injury patients from the MIMIC-III database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G129N177J557H252&lt;/clusterId&gt;&lt;metadata&gt;&lt;citation&gt;&lt;id&gt;b99ebc23-e50d-4106-b0e4-bf4e91f469ce&lt;/id&gt;&lt;/citation&gt;&lt;/metadata&gt;&lt;data&gt;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1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73AF2B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B7EF4C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081785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1F3949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3FAAE33E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E689925" w14:textId="0516AF0E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Construction and validation of machine learning models for sepsis prediction in patients with acute pancreatitis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O479C739R121V841&lt;/clusterId&gt;&lt;metadata&gt;&lt;citation&gt;&lt;id&gt;50ce39a6-9491-407f-91f2-00172b79ba88&lt;/id&gt;&lt;/citation&gt;&lt;/metadata&gt;&lt;data&gt;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2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DC82D9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38A753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01C08E8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327F9E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0058FBA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19DCA794" w14:textId="22DE66F1" w:rsidR="004A15FF" w:rsidRPr="004A15FF" w:rsidRDefault="0059323A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machine learning–based algorithm for the prediction of intensive care unit delirium (PRIDE): retrospective study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D395R652G943K766&lt;/clusterId&gt;&lt;metadata&gt;&lt;citation&gt;&lt;id&gt;2233c9b0-4575-47ec-aae9-63d9c04c54b6&lt;/id&gt;&lt;/citation&gt;&lt;/metadata&gt;&lt;data&gt;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3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1159B6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4F69E1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341AFD7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A7AB1D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4142FC52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10678766" w14:textId="1ADE5659" w:rsidR="004A15FF" w:rsidRPr="004A15FF" w:rsidRDefault="0059323A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ndrogram of transparent feature importance machine learning statistics to classify associations for heart failure: A reanalysis of a retrospective cohort study of the Medical Information Mart for Intensive Care III (MIMIC-III)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G773U131Q421N214&lt;/clusterId&gt;&lt;metadata&gt;&lt;citation&gt;&lt;id&gt;f1a9bae1-8c39-4ee6-b78c-e6cc2587e974&lt;/id&gt;&lt;/citation&gt;&lt;/metadata&gt;&lt;data&gt;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4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EC209B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4FB1A5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02DDD8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A99970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314C7498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1D6B267" w14:textId="36DE6824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ortality prediction among ICU inpatients based on MIMIC-III database results from the conditional medical generative adversarial network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V668I955F316C139&lt;/clusterId&gt;&lt;metadata&gt;&lt;citation&gt;&lt;id&gt;801a0821-fd0f-4d4b-bf66-690b2c6a6720&lt;/id&gt;&lt;/citation&gt;&lt;/metadata&gt;&lt;data&gt;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5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486E06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55A9D3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204F094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32298C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3789195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D21C4AF" w14:textId="02925EB8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prediction models for postoperative stroke in elderly patients: analyses of the MIMIC database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J267Q525M995J629&lt;/clusterId&gt;&lt;metadata&gt;&lt;citation&gt;&lt;id&gt;5618359a-b7e4-432b-ae13-8df8abf87678&lt;/id&gt;&lt;/citation&gt;&lt;/metadata&gt;&lt;data&gt;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6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38342C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DA5473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18A93BE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2F6B041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08C5A4F0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19EB5F1" w14:textId="527C81CC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arly predicting 30-day mortality in sepsis in MIMIC-III by an artificial neural networks model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C395Q652F943C656&lt;/clusterId&gt;&lt;metadata&gt;&lt;citation&gt;&lt;id&gt;6046d55d-658f-4b2e-8eec-37a117553b09&lt;/id&gt;&lt;/citation&gt;&lt;/metadata&gt;&lt;data&gt;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7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0B6980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7F2DDD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B3676A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3719DF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955A533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1553201" w14:textId="4691751C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lastRenderedPageBreak/>
              <w:t>Predicting mortality using machine learning algorithms in patients who require renal replacement therapy in the critical care unit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S297G375V965Z659&lt;/clusterId&gt;&lt;metadata&gt;&lt;citation&gt;&lt;id&gt;f8de5edd-8bf1-4a82-8ece-a7a50012a991&lt;/id&gt;&lt;/citation&gt;&lt;/metadata&gt;&lt;data&gt;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8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C6C074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7605AD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68952A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D34B02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53C4419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5AF6CBE" w14:textId="0CE1051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A simple weaning model based on interpretable machine learning algorithm for patients with sepsis: a research of MIMIC-IV and 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ICU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databases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J221X271T862Q382&lt;/clusterId&gt;&lt;metadata&gt;&lt;citation&gt;&lt;id&gt;798ff563-f291-4a64-851a-1dd0b6b5ad55&lt;/id&gt;&lt;/citation&gt;&lt;/metadata&gt;&lt;data&gt;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49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5EB9F5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B4CE99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0A9C13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B66046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025B47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B14BA43" w14:textId="6D5F495C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Real-time mortality prediction using MIMIC-IV ICU data via boosted nonparametric hazards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S824G872C562Z985&lt;/clusterId&gt;&lt;metadata&gt;&lt;citation&gt;&lt;id&gt;6dd7b17b-7a73-4486-8b91-c61a652011ad&lt;/id&gt;&lt;/citation&gt;&lt;/metadata&gt;&lt;data&gt;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0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53A5A9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AB2C3F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715153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EDC2FE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BB1BE5A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188F819" w14:textId="2C5FADC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Critical correlation of predictors for an efficient risk prediction framework of ICU patient using correlation and transformation of MIMIC-III dataset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Y483M463I854G545&lt;/clusterId&gt;&lt;metadata&gt;&lt;citation&gt;&lt;id&gt;2e7a2645-f2f1-4165-9fde-e7382422394d&lt;/id&gt;&lt;/citation&gt;&lt;/metadata&gt;&lt;data&gt;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1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EA299C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EF1E75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145E1F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70FA418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7F7B05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CE058EF" w14:textId="30999D2C" w:rsidR="004A15FF" w:rsidRPr="004A15FF" w:rsidRDefault="0059323A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Approach to Predict Positive Screening of Methicillin-Resistant Staphylococcus aureus During Mechanical Ventilation Using Synthetic Dataset From MIMIC-IV Database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B532P688E979C793&lt;/clusterId&gt;&lt;metadata&gt;&lt;citation&gt;&lt;id&gt;c027c2f3-358b-4f36-88f1-242c30712c34&lt;/id&gt;&lt;/citation&gt;&lt;/metadata&gt;&lt;data&gt;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&lt;/data&gt; \* MERGEFORMAT</w:instrTex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2</w:t>
            </w: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5C0CBA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0517EB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2176088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83297D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1EFDD8B0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4345A36" w14:textId="2A169468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-based prediction of in-hospital mortality for critically ill patients with sepsis-associated acute kidney injury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Q454E511T892X615&lt;/clusterId&gt;&lt;metadata&gt;&lt;citation&gt;&lt;id&gt;0845aa96-b0ba-48a2-9c34-f0833d0378c8&lt;/id&gt;&lt;/citation&gt;&lt;/metadata&gt;&lt;data&gt;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3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7759F5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66E784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070984D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33979A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DE7D83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B6E8E90" w14:textId="03F3B0ED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xplainable machine learning model for predicting furosemide responsiveness in patients with oliguric acute kidney injury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A257O214D695H388&lt;/clusterId&gt;&lt;metadata&gt;&lt;citation&gt;&lt;id&gt;9fb61752-8b9d-4b0f-8f71-8be7963bf7ba&lt;/id&gt;&lt;/citation&gt;&lt;/metadata&gt;&lt;data&gt;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4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B5FEDC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A30A48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5723ED3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84F1BB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5A250F12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325E4C16" w14:textId="1E4BB309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nterpretable machine learning model for early prediction of 28-day mortality in ICU patients with sepsis-induced coagulopathy: development and validation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G616U764Q154N877&lt;/clusterId&gt;&lt;metadata&gt;&lt;citation&gt;&lt;id&gt;1b7f1321-bdd2-4746-9c56-36ca5a11db29&lt;/id&gt;&lt;/citation&gt;&lt;/metadata&gt;&lt;data&gt;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5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699B1D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149959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6EFCE36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6ACB19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63EAEEF3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AC00812" w14:textId="6E80D425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-based models for predicting mortality and acute kidney injury in critical pulmonary embolism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H184V144R524O245&lt;/clusterId&gt;&lt;metadata&gt;&lt;citation&gt;&lt;id&gt;374d0139-b9ff-4d3b-8e7e-64e40ead3d45&lt;/id&gt;&lt;/citation&gt;&lt;/metadata&gt;&lt;data&gt;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6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4026EE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C65A85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22F8580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C556AB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910B82D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6DDDAA3" w14:textId="38BEAEDD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risk for trauma patients using static and dynamic information from the MIMIC III database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E919K966G446E141&lt;/clusterId&gt;&lt;metadata&gt;&lt;citation&gt;&lt;id&gt;d9723fcb-18d7-40bd-a367-1f4352d41ade&lt;/id&gt;&lt;/citation&gt;&lt;/metadata&gt;&lt;data&gt;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7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8196A7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21558F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803463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0A8715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426B5D9C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1765837" w14:textId="61FF4FDE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-based mortality prediction model for critically ill cancer patients admitted to the intensive care unit (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CanICU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)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K368Y628N918R639&lt;/clusterId&gt;&lt;metadata&gt;&lt;citation&gt;&lt;id&gt;a6205fc7-83ba-454a-b86b-0b8f4f7b6fa7&lt;/id&gt;&lt;/citation&gt;&lt;/metadata&gt;&lt;data&gt;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8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422DC7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871B58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7D4EB72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FD53BF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1A45559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BF2F773" w14:textId="7840AC71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of acute kidney injury in patients with liver cirrhosis using machine learning models: evidence from the MIMIC-III and MIMIC-IV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V395Q652F943J766&lt;/clusterId&gt;&lt;metadata&gt;&lt;citation&gt;&lt;id&gt;ede37af4-9583-4764-933a-3201d125c70f&lt;/id&gt;&lt;/citation&gt;&lt;/metadata&gt;&lt;data&gt;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59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30BBF1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4AE6D5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02A5348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6DC6F3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F4B2060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386B0E2D" w14:textId="63C19FAB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-based prediction model of acute kidney injury in patients with acute respiratory distress syndrome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C662Q928M319J993&lt;/clusterId&gt;&lt;metadata&gt;&lt;citation&gt;&lt;id&gt;fef6f305-f3bf-4333-b23d-fcf29385c53b&lt;/id&gt;&lt;/citation&gt;&lt;/metadata&gt;&lt;data&gt;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&lt;/data&gt; \* MERGEFORMAT</w:instrTex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59323A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0</w:t>
            </w:r>
            <w:r w:rsidR="0059323A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E0B9BD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E65F8C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4906696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60740B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6810BDE9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025BF90" w14:textId="62F6EA4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arly prediction of MODS interventions in the intensive care unit using machine learning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779L166H427E241&lt;/clusterId&gt;&lt;metadata&gt;&lt;citation&gt;&lt;id&gt;97c46446-bf70-441d-b0bd-778548ff1a7a&lt;/id&gt;&lt;/citation&gt;&lt;/metadata&gt;&lt;data&gt;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1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332FC7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60C0C2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173B843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14D285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752C0A8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6552719A" w14:textId="4353665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of in-hospital mortality of intensive care unit patients with acute pancreatitis based on an explainable machine learning algorithm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P481W747S237P842&lt;/clusterId&gt;&lt;metadata&gt;&lt;citation&gt;&lt;id&gt;2e47049f-d146-49b7-a153-0ceb9c78af5d&lt;/id&gt;&lt;/citation&gt;&lt;/metadata&gt;&lt;data&gt;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2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6DD189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B05CF3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8EB7A2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CBADA3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5FE595A1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CB5C1ED" w14:textId="59BEC6E3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Prediction of in-hospital mortality for 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cu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patients with heart failure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J864X842M532Q325&lt;/clusterId&gt;&lt;metadata&gt;&lt;citation&gt;&lt;id&gt;e6caa710-74e0-4f1f-97e2-eaa357caf13e&lt;/id&gt;&lt;/citation&gt;&lt;/metadata&gt;&lt;data&gt;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3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3DD733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19A082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3D38A89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1A7DD6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4703B7A4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5AA19D5" w14:textId="32F82A7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actical machine learning-based sepsis prediction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Q454D514Z194X515&lt;/clusterId&gt;&lt;metadata&gt;&lt;citation&gt;&lt;id&gt;a7feba95-cb75-4ede-8edf-db49c827487a&lt;/id&gt;&lt;/citation&gt;&lt;/metadata&gt;&lt;data&gt;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4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9ADB9C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8BCC00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C1F203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12296E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067B682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74A8F05B" w14:textId="26AF8F8C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30-day hospital readmission prediction using MIMIC data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H479V537R127O541&lt;/clusterId&gt;&lt;metadata&gt;&lt;citation&gt;&lt;id&gt;d6b72c6d-d341-40c5-9e36-8cb3d073fbe2&lt;/id&gt;&lt;/citation&gt;&lt;/metadata&gt;&lt;data&gt;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5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019D4D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A06E04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4D7933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5D36482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75084155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7573B11" w14:textId="7DAEA5D6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A Retrospective cohort study: predicting 90-day mortality for ICU trauma patients with a machine learning algorithm using 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XGBoost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using MIMIC-III database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U262I352E632B433&lt;/clusterId&gt;&lt;metadata&gt;&lt;citation&gt;&lt;id&gt;f4984645-3856-4708-96ed-808e5048dafa&lt;/id&gt;&lt;/citation&gt;&lt;/metadata&gt;&lt;data&gt;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6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881DD0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9095E4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6773036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4255EA3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8498EEE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58BF60E6" w14:textId="5C5CADF9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predictive model for the risk of sepsis within 30 days of admission in patients with traumatic brain injury in the intensive care unit: a retrospective analysis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B531P688E978B683&lt;/clusterId&gt;&lt;metadata&gt;&lt;citation&gt;&lt;id&gt;14abcd6b-77cc-4094-936f-50a5a94f9b03&lt;/id&gt;&lt;/citation&gt;&lt;/metadata&gt;&lt;data&gt;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7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0F53D8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B466C6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77B9E87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217DB6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148DBF43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18FD325B" w14:textId="6BE41C2A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ostate cancer prediction model: a retrospective analysis based on machine learning using the MIMIC-IV database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V675J633Y113C737&lt;/clusterId&gt;&lt;metadata&gt;&lt;citation&gt;&lt;id&gt;c6b935d7-9963-4f25-acb4-5d0670be9edb&lt;/id&gt;&lt;/citation&gt;&lt;/metadata&gt;&lt;data&gt;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8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481842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7B6D33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BD2783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459D00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7CBBBE52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1CEF1B59" w14:textId="29308839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ve model of acute kidney injury in critically ill patients with acute pancreatitis: a machine learning approach using the MIMIC-IV database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Y146L194A584F277&lt;/clusterId&gt;&lt;metadata&gt;&lt;citation&gt;&lt;id&gt;0be748e0-2d0d-440e-bd98-38a3330c6635&lt;/id&gt;&lt;/citation&gt;&lt;/metadata&gt;&lt;data&gt;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69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BF8ED0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7AA6BF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FFC48E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C84C66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1790946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49814161" w14:textId="22EFFCED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Machine Learning pipeline using KNIME to predict hospital admission in the MIMIC-IV Database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Q151E117A597X212&lt;/clusterId&gt;&lt;metadata&gt;&lt;citation&gt;&lt;id&gt;6e187ed7-4b78-40c2-ac28-5cb4c254a114&lt;/id&gt;&lt;/citation&gt;&lt;/metadata&gt;&lt;data&gt;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0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EB60E2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94A38A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F6B240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C51C21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0157EF1B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099DA02" w14:textId="2577B81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Comparison of machine learning algorithms for mortality prediction in intensive care patients on multi-center critical care databases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I184W244S534P245&lt;/clusterId&gt;&lt;metadata&gt;&lt;citation&gt;&lt;id&gt;802e2f4f-d81d-4c95-b90a-2ff654bf86bb&lt;/id&gt;&lt;/citation&gt;&lt;/metadata&gt;&lt;data&gt;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1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94D471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4ADC27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090AC33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CEF3F2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592F8B06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257C8A0B" w14:textId="68570D0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in-hospital mortality for MIMIC-III patients: A nomogram combined with SOFA score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A887H845D335A928&lt;/clusterId&gt;&lt;metadata&gt;&lt;citation&gt;&lt;id&gt;1ba36841-4ad0-4247-a09e-380b6378230f&lt;/id&gt;&lt;/citation&gt;&lt;/metadata&gt;&lt;data&gt;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2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5C89A6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BD8D8B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78FEE4E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5A07ED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0D4EB009" w14:textId="77777777" w:rsidTr="2343CF02">
        <w:trPr>
          <w:trHeight w:val="315"/>
        </w:trPr>
        <w:tc>
          <w:tcPr>
            <w:tcW w:w="5125" w:type="dxa"/>
            <w:noWrap/>
            <w:hideMark/>
          </w:tcPr>
          <w:p w14:paraId="0FF53B80" w14:textId="4B41DB25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lastRenderedPageBreak/>
              <w:t>Machine Learning Model for the Prediction of Hemorrhage in Intensive Care Units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L378Z638O119S731&lt;/clusterId&gt;&lt;metadata&gt;&lt;citation&gt;&lt;id&gt;9d07b0c5-4e0a-4b16-b5e1-115e0ec87e42&lt;/id&gt;&lt;/citation&gt;&lt;/metadata&gt;&lt;data&gt;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3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DF85A9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BB747F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514FA52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7803A6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38DC9312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1EC3F88D" w14:textId="6939E756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on of 30-day mortality for ICU patients with Sepsis-3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L638Z985O376S199&lt;/clusterId&gt;&lt;metadata&gt;&lt;citation&gt;&lt;id&gt;288f262e-e505-4627-8d85-774695e5bb52&lt;/id&gt;&lt;/citation&gt;&lt;/metadata&gt;&lt;data&gt;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4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F23044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D68D7F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A31D7F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53762F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2C301776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0102DE41" w14:textId="20180822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Development and validation of a machine-learning model for prediction of hypoxemia after </w:t>
            </w:r>
            <w:proofErr w:type="spellStart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xtubation</w:t>
            </w:r>
            <w:proofErr w:type="spellEnd"/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in intensive care units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W449K796G187D771&lt;/clusterId&gt;&lt;metadata&gt;&lt;citation&gt;&lt;id&gt;10b429ba-307b-46fe-9948-45ff79c2048b&lt;/id&gt;&lt;/citation&gt;&lt;/metadata&gt;&lt;data&gt;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5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615066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FA29BD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2C4276C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CD3960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0A766F8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4C00E02F" w14:textId="711FFBF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as a tool to identify inpatients who are not at risk of adverse drug events in a large dataset of a tertiary care hospital in the USA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I123V491R861P574&lt;/clusterId&gt;&lt;metadata&gt;&lt;citation&gt;&lt;id&gt;53304477-07a9-40f8-b341-3bbeea32d57d&lt;/id&gt;&lt;/citation&gt;&lt;/metadata&gt;&lt;data&gt;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6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8A54E8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8C1862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3435C9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A447E2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3732D99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41260DAA" w14:textId="2BD4EA9F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and validation of a machine-learning model for predicting the risk of death in sepsis patients with acute kidney injury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G416U764J254G877&lt;/clusterId&gt;&lt;metadata&gt;&lt;citation&gt;&lt;id&gt;3d7c8182-41cd-4830-b0ac-63c6d5e8c191&lt;/id&gt;&lt;/citation&gt;&lt;/metadata&gt;&lt;data&gt;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7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BE6F6D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69980C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9ED71B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53027C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6109DCCF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54A92FC8" w14:textId="3DA2E670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Survival Prediction in Patients with Hypertensive Chronic Kidney Disease in Intensive Care Unit: A Retrospective Analysis Based on the MIMIC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A157O214K895H318&lt;/clusterId&gt;&lt;metadata&gt;&lt;citation&gt;&lt;id&gt;a0000c97-5697-4ce2-8a98-3b74160029d6&lt;/id&gt;&lt;/citation&gt;&lt;/metadata&gt;&lt;data&gt;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8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Database</w:t>
            </w:r>
          </w:p>
        </w:tc>
        <w:tc>
          <w:tcPr>
            <w:tcW w:w="940" w:type="dxa"/>
            <w:noWrap/>
            <w:hideMark/>
          </w:tcPr>
          <w:p w14:paraId="799AE66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685894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0BEF774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7CBFB18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703967FB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5268D288" w14:textId="0837795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On the early detection of Sepsis in MIMIC-III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R151E231A521Y222&lt;/clusterId&gt;&lt;metadata&gt;&lt;citation&gt;&lt;id&gt;2ef7bafd-0712-4aeb-9078-e80cbc669db6&lt;/id&gt;&lt;/citation&gt;&lt;/metadata&gt;&lt;data&gt;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&lt;/data&gt; \* MERGEFORMAT</w:instrTex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="009F141D" w:rsidRPr="00FF36F3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79</w:t>
            </w:r>
            <w:r w:rsidR="009F141D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1A61836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9F9B6C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6BE6571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EA738C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5CA0C7D2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6556EB9D" w14:textId="45023E2A" w:rsidR="009F141D" w:rsidRPr="004A15FF" w:rsidRDefault="103D4AD0" w:rsidP="103D4AD0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Comparison of machine learning algorithms to SAPS II in predicting in-hospital mortality of fractures of the pelvis and acetabulum: analyzes based on MIMIC-III database</w:t>
            </w:r>
            <w:r w:rsidR="009F141D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9F141D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B257P315E695I398&lt;/clusterId&gt;&lt;metadata&gt;&lt;citation&gt;&lt;id&gt;3b22b6ff-6561-4ef5-870c-e31073b3cd2b&lt;/id&gt;&lt;/citation&gt;&lt;/metadata&gt;&lt;data&gt;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&lt;/data&gt; \* MERGEFORMAT</w:instrText>
            </w:r>
            <w:r w:rsidR="009F141D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103D4AD0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0</w:t>
            </w:r>
            <w:r w:rsidR="009F141D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299C15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F9C437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58D4D99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8AB3F1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052DA8A7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1F1EBB67" w14:textId="3AB9F422" w:rsidR="004A15FF" w:rsidRPr="004A15FF" w:rsidRDefault="103D4AD0" w:rsidP="103D4AD0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Mortality in Sepsis-Associated Acute Respiratory Distress Syndrome: A Machine Learning Approach using the MIMIC-III database</w:t>
            </w:r>
            <w:r w:rsidR="004A15FF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R151F217B598Y322&lt;/clusterId&gt;&lt;metadata&gt;&lt;citation&gt;&lt;id&gt;edb102ad-e102-4a70-8cf2-88d6d05f6270&lt;/id&gt;&lt;/citation&gt;&lt;/metadata&gt;&lt;data&gt;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&lt;/data&gt; \* MERGEFORMAT</w:instrText>
            </w:r>
            <w:r w:rsidR="004A15FF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103D4AD0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1</w:t>
            </w:r>
            <w:r w:rsidR="004A15FF" w:rsidRPr="103D4AD0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908186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69D649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F29A73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C019E9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7B72618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43ABBF12" w14:textId="545FFD80" w:rsidR="004A15FF" w:rsidRPr="004A15FF" w:rsidRDefault="2343CF02" w:rsidP="243FE551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xplainable Machine Learning Models for Pneumonia Mortality Risk Prediction Using MIMIC-III Data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W649K699G189D791&lt;/clusterId&gt;&lt;metadata&gt;&lt;citation&gt;&lt;id&gt;9712eaf8-e6d7-43ab-9555-180e50f68f36&lt;/id&gt;&lt;/citation&gt;&lt;/metadata&gt;&lt;data&gt;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2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2ECDFC6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F59576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117B160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A0833C7" w14:textId="43B8C33E" w:rsidR="004A15FF" w:rsidRPr="004A15FF" w:rsidRDefault="243FE551" w:rsidP="243FE551">
            <w:pPr>
              <w:pStyle w:val="NoSpacing"/>
              <w:spacing w:line="259" w:lineRule="auto"/>
            </w:pPr>
            <w:r w:rsidRPr="243FE551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A1E5BE5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783D4786" w14:textId="7997FA18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noProof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Simplified &amp;Novel Predictive Model using Feature Engineering over MIMIC-III Dataset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776E734A224X817&lt;/clusterId&gt;&lt;metadata&gt;&lt;citation&gt;&lt;id&gt;a106e410-2360-4bca-bda4-daa6a042c0f0&lt;/id&gt;&lt;/citation&gt;&lt;/metadata&gt;&lt;data&gt;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3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1EDD39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BDB480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1530" w:type="dxa"/>
            <w:noWrap/>
            <w:hideMark/>
          </w:tcPr>
          <w:p w14:paraId="2668391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76433A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5DE6C00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69B82BF1" w14:textId="7D849CF3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noProof/>
                <w:sz w:val="18"/>
                <w:szCs w:val="18"/>
                <w:lang w:eastAsia="en-US"/>
              </w:rPr>
            </w:pPr>
            <w:proofErr w:type="spellStart"/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XGBoost</w:t>
            </w:r>
            <w:proofErr w:type="spellEnd"/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 in the Prediction of 28-Day Mortality in Critical Elderly Patients with Hip Fracture: A MIMIC-IV Cohort Study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T962H328W618A323&lt;/clusterId&gt;&lt;metadata&gt;&lt;citation&gt;&lt;id&gt;69dcc4db-dbbf-4063-8d2d-51ccd5bf95f0&lt;/id&gt;&lt;/citation&gt;&lt;/metadata&gt;&lt;data&gt;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4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97AAEE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print</w:t>
            </w:r>
          </w:p>
        </w:tc>
        <w:tc>
          <w:tcPr>
            <w:tcW w:w="977" w:type="dxa"/>
            <w:noWrap/>
            <w:hideMark/>
          </w:tcPr>
          <w:p w14:paraId="529441B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1CA9B7A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5F6BDD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46A296DC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50E215FD" w14:textId="17C45604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Prescribed Medications from the MIMIC-IV Event and Measurement Data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J224X511T862Q685&lt;/clusterId&gt;&lt;metadata&gt;&lt;citation&gt;&lt;id&gt;1fa5fa79-f0eb-4620-afbc-1a59edb8164b&lt;/id&gt;&lt;/citation&gt;&lt;/metadata&gt;&lt;data&gt;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5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C726A8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1C6D417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2675413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B5352F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69A2A30F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66825A8C" w14:textId="19945F8C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Clinical nomogram prediction model to assess the risk of prolonged ICU length of stay in patients with diabetic ketoacidosis: a retrospective analysis based on the MIMIC-IV database</w:t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D395Q652F943D766&lt;/clusterId&gt;&lt;metadata&gt;&lt;citation&gt;&lt;id&gt;7b9d22b6-9b73-460d-bb4c-9cd8c98093c3&lt;/id&gt;&lt;/citation&gt;&lt;/metadata&gt;&lt;data&gt;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&lt;/data&gt; \* MERGEFORMAT</w:instrText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6</w:t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1D8AAE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020B43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61AF3F9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B28070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3B77614C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1F565888" w14:textId="69663554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nternal and external validation of machine learning–assisted prediction models for mechanical ventilation–associated severe acute kidney injury</w:t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A531O518D298H982&lt;/clusterId&gt;&lt;metadata&gt;&lt;citation&gt;&lt;id&gt;af3d3ab9-e1fd-471d-93d9-8cbf5b927a23&lt;/id&gt;&lt;/citation&gt;&lt;/metadata&gt;&lt;data&gt;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&lt;/data&gt; \* MERGEFORMAT</w:instrText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7</w:t>
            </w:r>
            <w:r w:rsidR="0072713A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E8F2A5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557B8F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15F135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7762BB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3EEECD4E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6DDC7055" w14:textId="7413E9AD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omogram establishment for short-term survival prediction in ICU patients with aplastic anemia based on the MIMIC-IV database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676K736G426E847&lt;/clusterId&gt;&lt;metadata&gt;&lt;citation&gt;&lt;id&gt;78466038-1986-4c97-93f2-8569eafec31e&lt;/id&gt;&lt;/citation&gt;&lt;/metadata&gt;&lt;data&gt;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8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CCE50E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5202C10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EB30C5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5ED62A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16C2099E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6A46EFFE" w14:textId="0265139A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dicting patient outcome from clinical journals and biomedical articles: Using the MIMIC-IV database, multiple in-hospital mortality prediction models are created, to which improvements are attempted through the use of word embeddings trained on scientific biomedical literature</w:t>
            </w:r>
            <w:r w:rsidR="00FF36F3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FF36F3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A157O214K895H328&lt;/clusterId&gt;&lt;metadata&gt;&lt;citation&gt;&lt;id&gt;5159d8a7-e2ea-4320-be43-efbfe2c3fb57&lt;/id&gt;&lt;/citation&gt;&lt;/metadata&gt;&lt;data&gt;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&lt;/data&gt; \* MERGEFORMAT</w:instrText>
            </w:r>
            <w:r w:rsidR="00FF36F3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89</w:t>
            </w:r>
            <w:r w:rsidR="00FF36F3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E71C82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2E17603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51D23F9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9DDA2F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76807EA2" w14:textId="77777777" w:rsidTr="2343CF02">
        <w:trPr>
          <w:trHeight w:val="300"/>
        </w:trPr>
        <w:tc>
          <w:tcPr>
            <w:tcW w:w="5125" w:type="dxa"/>
            <w:noWrap/>
            <w:hideMark/>
          </w:tcPr>
          <w:p w14:paraId="2CF7C01A" w14:textId="354658E1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time-to-event mortality prediction in MIMIC-IV critical care database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M838A928W632A323&lt;/clusterId&gt;&lt;metadata&gt;&lt;citation&gt;&lt;id&gt;c6d7a1a3-e4da-49f7-a012-abb9b4c35f6c&lt;/id&gt;&lt;/citation&gt;&lt;/metadata&gt;&lt;data&gt;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0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79166C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6020EF7B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6A901FF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36264DB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</w:tr>
      <w:tr w:rsidR="004A15FF" w:rsidRPr="004A15FF" w14:paraId="7984F123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3A86F12E" w14:textId="2D0DC025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achine learning models to predict 30-day mortality for critical patients with myocardial infarction: a retrospective analysis from MIMIC-IV database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I854W811L392I925&lt;/clusterId&gt;&lt;metadata&gt;&lt;citation&gt;&lt;id&gt;3fe23a46-6d93-4977-8f61-674aafc65725&lt;/id&gt;&lt;/citation&gt;&lt;/metadata&gt;&lt;data&gt;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1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65DF53F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3A42369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0AEF4B57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1929F41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A</w:t>
            </w:r>
          </w:p>
        </w:tc>
      </w:tr>
      <w:tr w:rsidR="004A15FF" w:rsidRPr="004A15FF" w14:paraId="6C232BC5" w14:textId="77777777" w:rsidTr="2343CF02">
        <w:trPr>
          <w:trHeight w:val="260"/>
        </w:trPr>
        <w:tc>
          <w:tcPr>
            <w:tcW w:w="5125" w:type="dxa"/>
            <w:noWrap/>
            <w:hideMark/>
          </w:tcPr>
          <w:p w14:paraId="7C23B80F" w14:textId="66A5F4B9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ML-Based AKI Prediction in Acute Pancreatitis: Innovative Models from MIMIC-IV Database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E919R166G446L161&lt;/clusterId&gt;&lt;metadata&gt;&lt;citation&gt;&lt;id&gt;de1765aa-07a3-48cb-a61a-c5e798d70f7f&lt;/id&gt;&lt;/citation&gt;&lt;/metadata&gt;&lt;data&gt;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2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1590A5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print</w:t>
            </w:r>
          </w:p>
        </w:tc>
        <w:tc>
          <w:tcPr>
            <w:tcW w:w="977" w:type="dxa"/>
            <w:noWrap/>
            <w:hideMark/>
          </w:tcPr>
          <w:p w14:paraId="4FED8A6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66E4A95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6D40DB1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7556E039" w14:textId="77777777" w:rsidTr="2343CF02">
        <w:trPr>
          <w:trHeight w:val="260"/>
        </w:trPr>
        <w:tc>
          <w:tcPr>
            <w:tcW w:w="5125" w:type="dxa"/>
            <w:noWrap/>
            <w:hideMark/>
          </w:tcPr>
          <w:p w14:paraId="1C5319FB" w14:textId="27D11E31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xploring Predictive Factors for Heart Failure Progression in Hypertensive Patients Based on Medical Diagnosis Data from the MIMIC-IV Database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V935J983Y473C176&lt;/clusterId&gt;&lt;metadata&gt;&lt;citation&gt;&lt;id&gt;53e89268-f31a-4729-9f04-c50ed37e707a&lt;/id&gt;&lt;/citation&gt;&lt;/metadata&gt;&lt;data&gt;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3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B187DF0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35A42C2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63F2823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LSE</w:t>
            </w:r>
          </w:p>
        </w:tc>
        <w:tc>
          <w:tcPr>
            <w:tcW w:w="1620" w:type="dxa"/>
            <w:noWrap/>
            <w:hideMark/>
          </w:tcPr>
          <w:p w14:paraId="6FF3C19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5980286B" w14:textId="77777777" w:rsidTr="2343CF02">
        <w:trPr>
          <w:trHeight w:val="260"/>
        </w:trPr>
        <w:tc>
          <w:tcPr>
            <w:tcW w:w="5125" w:type="dxa"/>
            <w:noWrap/>
            <w:hideMark/>
          </w:tcPr>
          <w:p w14:paraId="20E4DC3A" w14:textId="489864CF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A novel clinical prediction model for in-hospital mortality in sepsis patients complicated by ARDS: A MIMIC IV database and external validation study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X373L439H721E544&lt;/clusterId&gt;&lt;metadata&gt;&lt;citation&gt;&lt;id&gt;a155753d-6915-4477-b259-13732775d926&lt;/id&gt;&lt;/citation&gt;&lt;/metadata&gt;&lt;data&gt;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4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06E157B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DEFD01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40FDC4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F8341C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8E398DA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249B6DA2" w14:textId="077F3DB1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color w:val="555555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actors and machine learning models for predicting successful discontinuation of continuous renal replacement therapy in critically ill patients with acute kidney injury: a retrospective cohort study based on MIMIC-IV database</w:t>
            </w:r>
            <w:r w:rsidR="004A15FF" w:rsidRPr="2343CF02">
              <w:rPr>
                <w:rFonts w:asciiTheme="minorHAnsi" w:eastAsia="Times New Roman" w:hAnsiTheme="minorHAnsi" w:cs="Times New Roman"/>
                <w:color w:val="000000" w:themeColor="text1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color w:val="000000" w:themeColor="text1"/>
                <w:sz w:val="18"/>
                <w:szCs w:val="18"/>
                <w:lang w:eastAsia="en-US"/>
              </w:rPr>
              <w:instrText>ADDIN paperpile_citation &lt;clusterId&gt;I184V144R534P245&lt;/clusterId&gt;&lt;metadata&gt;&lt;citation&gt;&lt;id&gt;db4761ad-d9fe-44e6-91c4-acbe702fd5c8&lt;/id&gt;&lt;/citation&gt;&lt;/metadata&gt;&lt;data&gt;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color w:val="000000" w:themeColor="text1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color w:val="000000" w:themeColor="text1"/>
                <w:sz w:val="18"/>
                <w:szCs w:val="18"/>
                <w:vertAlign w:val="superscript"/>
                <w:lang w:eastAsia="en-US"/>
              </w:rPr>
              <w:t>95</w:t>
            </w:r>
            <w:r w:rsidR="004A15FF" w:rsidRPr="2343CF02">
              <w:rPr>
                <w:rFonts w:asciiTheme="minorHAnsi" w:eastAsia="Times New Roman" w:hAnsiTheme="minorHAnsi" w:cs="Times New Roman"/>
                <w:color w:val="000000" w:themeColor="text1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9C9B4BE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4A27D58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536B90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4F6676AD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A</w:t>
            </w:r>
          </w:p>
        </w:tc>
      </w:tr>
      <w:tr w:rsidR="004A15FF" w:rsidRPr="004A15FF" w14:paraId="788164F9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3E6B9A0B" w14:textId="5E2D3041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lastRenderedPageBreak/>
              <w:t>Machine learning for in-hospital mortality prediction in critically ill patients with acute heart failure: A retrospective analysis based on MIMIC – IV databases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J221Q278M668J363&lt;/clusterId&gt;&lt;metadata&gt;&lt;citation&gt;&lt;id&gt;49a0b261-5255-4215-a479-7b8306526cc4&lt;/id&gt;&lt;/citation&gt;&lt;/metadata&gt;&lt;data&gt;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6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4101705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print</w:t>
            </w:r>
          </w:p>
        </w:tc>
        <w:tc>
          <w:tcPr>
            <w:tcW w:w="977" w:type="dxa"/>
            <w:noWrap/>
            <w:hideMark/>
          </w:tcPr>
          <w:p w14:paraId="6F3F72F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702BA61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558F60C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  <w:tr w:rsidR="004A15FF" w:rsidRPr="004A15FF" w14:paraId="2C7D7683" w14:textId="77777777" w:rsidTr="2343CF02">
        <w:trPr>
          <w:trHeight w:val="260"/>
        </w:trPr>
        <w:tc>
          <w:tcPr>
            <w:tcW w:w="5125" w:type="dxa"/>
            <w:noWrap/>
            <w:hideMark/>
          </w:tcPr>
          <w:p w14:paraId="170B8FC2" w14:textId="7399FF61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valuating the Fairness of the MIMIC-IV Dataset and a Baseline Algorithm: Application to the ICU Length of Stay Prediction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Y183M441B821F544&lt;/clusterId&gt;&lt;metadata&gt;&lt;citation&gt;&lt;id&gt;d18e63e9-ca9f-417c-a7d0-a749f707b283&lt;/id&gt;&lt;/citation&gt;&lt;/metadata&gt;&lt;data&gt;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7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196BD2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print</w:t>
            </w:r>
          </w:p>
        </w:tc>
        <w:tc>
          <w:tcPr>
            <w:tcW w:w="977" w:type="dxa"/>
            <w:noWrap/>
            <w:hideMark/>
          </w:tcPr>
          <w:p w14:paraId="7EE3331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6D2B1254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286B03C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A</w:t>
            </w:r>
          </w:p>
        </w:tc>
      </w:tr>
      <w:tr w:rsidR="004A15FF" w:rsidRPr="004A15FF" w14:paraId="5B478835" w14:textId="77777777" w:rsidTr="2343CF02">
        <w:trPr>
          <w:trHeight w:val="260"/>
        </w:trPr>
        <w:tc>
          <w:tcPr>
            <w:tcW w:w="5125" w:type="dxa"/>
            <w:noWrap/>
            <w:hideMark/>
          </w:tcPr>
          <w:p w14:paraId="64384B6A" w14:textId="59AD41C1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color w:val="000000" w:themeColor="text1"/>
                <w:sz w:val="18"/>
                <w:szCs w:val="18"/>
                <w:lang w:eastAsia="en-US"/>
              </w:rPr>
              <w:t>Multitask learning to predict successful weaning in critically ill ventilated patients: A retrospective analysis of the MIMIC-IV database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Y183M441B821F544&lt;/clusterId&gt;&lt;metadata&gt;&lt;citation&gt;&lt;id&gt;d18e63e9-ca9f-417c-a7d0-a749f707b283&lt;/id&gt;&lt;/citation&gt;&lt;/metadata&gt;&lt;data&gt;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8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5EB21AD1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71BBA0AF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61054D5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B93419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A</w:t>
            </w:r>
          </w:p>
        </w:tc>
      </w:tr>
      <w:tr w:rsidR="004A15FF" w:rsidRPr="004A15FF" w14:paraId="0AA4FABD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624130FE" w14:textId="3515F13A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Development of machine learning models for predicting acute respiratory distress syndrome</w:t>
            </w:r>
            <w:r w:rsidR="006E45F9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 xml:space="preserve">: </w:t>
            </w: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evidence from the MIMIC-III and MIMIC-IV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Y183M441B821F544&lt;/clusterId&gt;&lt;metadata&gt;&lt;citation&gt;&lt;id&gt;d18e63e9-ca9f-417c-a7d0-a749f707b283&lt;/id&gt;&lt;/citation&gt;&lt;/metadata&gt;&lt;data&gt;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99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7A01750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Preprint</w:t>
            </w:r>
          </w:p>
        </w:tc>
        <w:tc>
          <w:tcPr>
            <w:tcW w:w="977" w:type="dxa"/>
            <w:noWrap/>
            <w:hideMark/>
          </w:tcPr>
          <w:p w14:paraId="24F2CDC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II &amp; IV</w:t>
            </w:r>
          </w:p>
        </w:tc>
        <w:tc>
          <w:tcPr>
            <w:tcW w:w="1530" w:type="dxa"/>
            <w:noWrap/>
            <w:hideMark/>
          </w:tcPr>
          <w:p w14:paraId="11CD3578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0888FED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NA</w:t>
            </w:r>
          </w:p>
        </w:tc>
      </w:tr>
      <w:tr w:rsidR="004A15FF" w:rsidRPr="004A15FF" w14:paraId="009DCEF1" w14:textId="77777777" w:rsidTr="2343CF02">
        <w:trPr>
          <w:trHeight w:val="280"/>
        </w:trPr>
        <w:tc>
          <w:tcPr>
            <w:tcW w:w="5125" w:type="dxa"/>
            <w:noWrap/>
            <w:hideMark/>
          </w:tcPr>
          <w:p w14:paraId="7633D177" w14:textId="5F529F69" w:rsidR="004A15FF" w:rsidRPr="004A15FF" w:rsidRDefault="2343CF02" w:rsidP="2343CF02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Feature selection and risk prediction for diabetic patients with ketoacidosis based on MIMIC-IV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begin" w:fldLock="1"/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instrText>ADDIN paperpile_citation &lt;clusterId&gt;Y183M441B821F544&lt;/clusterId&gt;&lt;metadata&gt;&lt;citation&gt;&lt;id&gt;d18e63e9-ca9f-417c-a7d0-a749f707b283&lt;/id&gt;&lt;/citation&gt;&lt;/metadata&gt;&lt;data&gt;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&lt;/data&gt; \* MERGEFORMAT</w:instrTex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separate"/>
            </w:r>
            <w:r w:rsidRPr="2343CF02">
              <w:rPr>
                <w:rFonts w:asciiTheme="minorHAnsi" w:eastAsia="Times New Roman" w:hAnsiTheme="minorHAnsi" w:cs="Times New Roman"/>
                <w:noProof/>
                <w:sz w:val="18"/>
                <w:szCs w:val="18"/>
                <w:vertAlign w:val="superscript"/>
                <w:lang w:eastAsia="en-US"/>
              </w:rPr>
              <w:t>100</w:t>
            </w:r>
            <w:r w:rsidR="004A15FF" w:rsidRPr="2343CF02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940" w:type="dxa"/>
            <w:noWrap/>
            <w:hideMark/>
          </w:tcPr>
          <w:p w14:paraId="3CF7B3E6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Journal</w:t>
            </w:r>
          </w:p>
        </w:tc>
        <w:tc>
          <w:tcPr>
            <w:tcW w:w="977" w:type="dxa"/>
            <w:noWrap/>
            <w:hideMark/>
          </w:tcPr>
          <w:p w14:paraId="05BD472A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1530" w:type="dxa"/>
            <w:noWrap/>
            <w:hideMark/>
          </w:tcPr>
          <w:p w14:paraId="495FCA1C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  <w:tc>
          <w:tcPr>
            <w:tcW w:w="1620" w:type="dxa"/>
            <w:noWrap/>
            <w:hideMark/>
          </w:tcPr>
          <w:p w14:paraId="7AD96252" w14:textId="77777777" w:rsidR="004A15FF" w:rsidRPr="004A15FF" w:rsidRDefault="004A15FF" w:rsidP="004A15FF">
            <w:pPr>
              <w:pStyle w:val="NoSpacing"/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</w:pPr>
            <w:r w:rsidRPr="004A15FF">
              <w:rPr>
                <w:rFonts w:asciiTheme="minorHAnsi" w:eastAsia="Times New Roman" w:hAnsiTheme="minorHAnsi" w:cs="Times New Roman"/>
                <w:sz w:val="18"/>
                <w:szCs w:val="18"/>
                <w:lang w:eastAsia="en-US"/>
              </w:rPr>
              <w:t>TRUE</w:t>
            </w:r>
          </w:p>
        </w:tc>
      </w:tr>
    </w:tbl>
    <w:p w14:paraId="61601909" w14:textId="77777777" w:rsidR="00F92223" w:rsidRDefault="00F92223"/>
    <w:p w14:paraId="43BED704" w14:textId="45C278D1" w:rsidR="004A15FF" w:rsidRDefault="004A15FF" w:rsidP="0085549D">
      <w:pPr>
        <w:rPr>
          <w:b/>
          <w:bCs/>
        </w:rPr>
      </w:pPr>
      <w:r>
        <w:rPr>
          <w:b/>
          <w:bCs/>
        </w:rPr>
        <w:t>References</w:t>
      </w:r>
    </w:p>
    <w:p w14:paraId="67CAC412" w14:textId="40FC38B3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 w:rsidRPr="2343CF02">
        <w:rPr>
          <w:b/>
          <w:bCs/>
        </w:rPr>
        <w:fldChar w:fldCharType="begin" w:fldLock="1"/>
      </w:r>
      <w:r>
        <w:rPr>
          <w:b/>
          <w:bCs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2343CF02">
        <w:rPr>
          <w:b/>
          <w:bCs/>
        </w:rPr>
        <w:fldChar w:fldCharType="separate"/>
      </w:r>
      <w:r>
        <w:rPr>
          <w:bCs/>
          <w:noProof/>
        </w:rPr>
        <w:t>1.</w:t>
      </w:r>
      <w:r>
        <w:rPr>
          <w:bCs/>
          <w:noProof/>
        </w:rPr>
        <w:tab/>
        <w:t xml:space="preserve">Hou N, Li M, He L, et al. Predicting 30-days mortality for MIMIC-III patients with sepsis-3: a machine learning approach using XGboost. </w:t>
      </w:r>
      <w:r w:rsidRPr="00FF36F3">
        <w:rPr>
          <w:bCs/>
          <w:i/>
          <w:noProof/>
        </w:rPr>
        <w:t>J Transl Med</w:t>
      </w:r>
      <w:r>
        <w:rPr>
          <w:bCs/>
          <w:noProof/>
        </w:rPr>
        <w:t>. 2020;18(1):462.</w:t>
      </w:r>
    </w:p>
    <w:p w14:paraId="1EB9F3A1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.</w:t>
      </w:r>
      <w:r>
        <w:rPr>
          <w:bCs/>
          <w:noProof/>
        </w:rPr>
        <w:tab/>
        <w:t xml:space="preserve">Li F, Xin H, Zhang JD, Fu M, Zhou J, Lian Z. Prediction model of in-hospital mortality in intensive care unit patients with heart failure: machine learning-based, retrospective analysis of the MIMIC-III database. </w:t>
      </w:r>
      <w:r w:rsidRPr="00FF36F3">
        <w:rPr>
          <w:bCs/>
          <w:i/>
          <w:noProof/>
        </w:rPr>
        <w:t>BMJ Open</w:t>
      </w:r>
      <w:r>
        <w:rPr>
          <w:bCs/>
          <w:noProof/>
        </w:rPr>
        <w:t>. 2021;11. doi:10.1136/bmjopen-2020-044779</w:t>
      </w:r>
    </w:p>
    <w:p w14:paraId="43D852A6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.</w:t>
      </w:r>
      <w:r>
        <w:rPr>
          <w:bCs/>
          <w:noProof/>
        </w:rPr>
        <w:tab/>
        <w:t xml:space="preserve">Scherpf M, Gräßer F, Malberg H, Zaunseder S. Predicting sepsis with a recurrent neural network using the MIMIC III database. </w:t>
      </w:r>
      <w:r w:rsidRPr="00FF36F3">
        <w:rPr>
          <w:bCs/>
          <w:i/>
          <w:noProof/>
        </w:rPr>
        <w:t>Comput Biol Med</w:t>
      </w:r>
      <w:r>
        <w:rPr>
          <w:bCs/>
          <w:noProof/>
        </w:rPr>
        <w:t>. 2019;113(103395):103395.</w:t>
      </w:r>
    </w:p>
    <w:p w14:paraId="3B51D3C2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.</w:t>
      </w:r>
      <w:r>
        <w:rPr>
          <w:bCs/>
          <w:noProof/>
        </w:rPr>
        <w:tab/>
        <w:t xml:space="preserve">Bao C, Deng F, Zhao S. Machine-learning models for prediction of sepsis patients mortality. </w:t>
      </w:r>
      <w:r w:rsidRPr="00FF36F3">
        <w:rPr>
          <w:bCs/>
          <w:i/>
          <w:noProof/>
        </w:rPr>
        <w:t>Med Intensiva (Engl Ed)</w:t>
      </w:r>
      <w:r>
        <w:rPr>
          <w:bCs/>
          <w:noProof/>
        </w:rPr>
        <w:t>. 2023;47(6):315-325.</w:t>
      </w:r>
    </w:p>
    <w:p w14:paraId="0F410CA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.</w:t>
      </w:r>
      <w:r>
        <w:rPr>
          <w:bCs/>
          <w:noProof/>
        </w:rPr>
        <w:tab/>
        <w:t xml:space="preserve">Zhong Z, Yuan X, Liu S, Yang Y, Liu F. Machine learning prediction models for prognosis of critically ill patients after open-heart surgery. </w:t>
      </w:r>
      <w:r w:rsidRPr="00FF36F3">
        <w:rPr>
          <w:bCs/>
          <w:i/>
          <w:noProof/>
        </w:rPr>
        <w:t>Sci Rep</w:t>
      </w:r>
      <w:r>
        <w:rPr>
          <w:bCs/>
          <w:noProof/>
        </w:rPr>
        <w:t>. 2021;11(1):3384.</w:t>
      </w:r>
    </w:p>
    <w:p w14:paraId="791BC4F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.</w:t>
      </w:r>
      <w:r>
        <w:rPr>
          <w:bCs/>
          <w:noProof/>
        </w:rPr>
        <w:tab/>
        <w:t xml:space="preserve">Lei M, Han Z, Wang S, et al. A machine learning-based prediction model for in-hospital mortality among critically ill patients with hip fracture: An internal and external validated study. </w:t>
      </w:r>
      <w:r w:rsidRPr="00FF36F3">
        <w:rPr>
          <w:bCs/>
          <w:i/>
          <w:noProof/>
        </w:rPr>
        <w:t>Injury</w:t>
      </w:r>
      <w:r>
        <w:rPr>
          <w:bCs/>
          <w:noProof/>
        </w:rPr>
        <w:t>. 2023;54(2):636-644.</w:t>
      </w:r>
    </w:p>
    <w:p w14:paraId="65878968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.</w:t>
      </w:r>
      <w:r>
        <w:rPr>
          <w:bCs/>
          <w:noProof/>
        </w:rPr>
        <w:tab/>
        <w:t xml:space="preserve">Zhu Y, Zhang J, Wang G, et al. Machine learning prediction models for mechanically ventilated patients: Analyses of the MIMIC-III database. </w:t>
      </w:r>
      <w:r w:rsidRPr="00FF36F3">
        <w:rPr>
          <w:bCs/>
          <w:i/>
          <w:noProof/>
        </w:rPr>
        <w:t>Front Med (Lausanne)</w:t>
      </w:r>
      <w:r>
        <w:rPr>
          <w:bCs/>
          <w:noProof/>
        </w:rPr>
        <w:t>. 2021;8:662340.</w:t>
      </w:r>
    </w:p>
    <w:p w14:paraId="5992D5A7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8.</w:t>
      </w:r>
      <w:r>
        <w:rPr>
          <w:bCs/>
          <w:noProof/>
        </w:rPr>
        <w:tab/>
        <w:t xml:space="preserve">McWilliams CJ, Lawson DJ, Santos-Rodriguez R, et al. Towards a decision support tool for intensive care discharge: machine learning algorithm development using electronic healthcare data from MIMIC-III and Bristol, UK. </w:t>
      </w:r>
      <w:r w:rsidRPr="00FF36F3">
        <w:rPr>
          <w:bCs/>
          <w:i/>
          <w:noProof/>
        </w:rPr>
        <w:t>BMJ Open</w:t>
      </w:r>
      <w:r>
        <w:rPr>
          <w:bCs/>
          <w:noProof/>
        </w:rPr>
        <w:t>. 2019;9(3):e025925.</w:t>
      </w:r>
    </w:p>
    <w:p w14:paraId="3D81CBD7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9.</w:t>
      </w:r>
      <w:r>
        <w:rPr>
          <w:bCs/>
          <w:noProof/>
        </w:rPr>
        <w:tab/>
        <w:t xml:space="preserve">Zhao QY, Wang H, Luo JC, et al. Development and validation of a machine-learning model for prediction of extubation failure in Intensive Care units. </w:t>
      </w:r>
      <w:r w:rsidRPr="00FF36F3">
        <w:rPr>
          <w:bCs/>
          <w:i/>
          <w:noProof/>
        </w:rPr>
        <w:t>Front Med (Lausanne)</w:t>
      </w:r>
      <w:r>
        <w:rPr>
          <w:bCs/>
          <w:noProof/>
        </w:rPr>
        <w:t>. 2021;8:676343.</w:t>
      </w:r>
    </w:p>
    <w:p w14:paraId="1B09E330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0.</w:t>
      </w:r>
      <w:r>
        <w:rPr>
          <w:bCs/>
          <w:noProof/>
        </w:rPr>
        <w:tab/>
        <w:t xml:space="preserve">Xie F, Zhou J, Lee JW, et al. Benchmarking emergency department prediction models with machine learning and public electronic health records. </w:t>
      </w:r>
      <w:r w:rsidRPr="00FF36F3">
        <w:rPr>
          <w:bCs/>
          <w:i/>
          <w:noProof/>
        </w:rPr>
        <w:t>Sci Data</w:t>
      </w:r>
      <w:r>
        <w:rPr>
          <w:bCs/>
          <w:noProof/>
        </w:rPr>
        <w:t>. 2021;9. doi:10.1038/s41597-022-01782-9</w:t>
      </w:r>
    </w:p>
    <w:p w14:paraId="7FDECC20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1.</w:t>
      </w:r>
      <w:r>
        <w:rPr>
          <w:bCs/>
          <w:noProof/>
        </w:rPr>
        <w:tab/>
        <w:t xml:space="preserve">Hu C, Tan Q, Zhang Q, et al. Application of interpretable machine learning for early prediction of prognosis in acute kidney injury. </w:t>
      </w:r>
      <w:r w:rsidRPr="00FF36F3">
        <w:rPr>
          <w:bCs/>
          <w:i/>
          <w:noProof/>
        </w:rPr>
        <w:t>Comput Struct Biotechnol J</w:t>
      </w:r>
      <w:r>
        <w:rPr>
          <w:bCs/>
          <w:noProof/>
        </w:rPr>
        <w:t>. 2022;20:2861-2870.</w:t>
      </w:r>
    </w:p>
    <w:p w14:paraId="3F8D1DB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2.</w:t>
      </w:r>
      <w:r>
        <w:rPr>
          <w:bCs/>
          <w:noProof/>
        </w:rPr>
        <w:tab/>
        <w:t xml:space="preserve">Wang Z, Zhang L, Huang T, et al. Developing an explainable machine learning model to predict the mechanical ventilation duration of patients with ARDS in intensive care units. </w:t>
      </w:r>
      <w:r w:rsidRPr="00FF36F3">
        <w:rPr>
          <w:bCs/>
          <w:i/>
          <w:noProof/>
        </w:rPr>
        <w:t>Heart Lung</w:t>
      </w:r>
      <w:r>
        <w:rPr>
          <w:bCs/>
          <w:noProof/>
        </w:rPr>
        <w:t>. 2023;58:74-81.</w:t>
      </w:r>
    </w:p>
    <w:p w14:paraId="455D170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3.</w:t>
      </w:r>
      <w:r>
        <w:rPr>
          <w:bCs/>
          <w:noProof/>
        </w:rPr>
        <w:tab/>
        <w:t xml:space="preserve">Nistal-Nuño B. Developing machine learning models for prediction of mortality in the medical intensive care unit. </w:t>
      </w:r>
      <w:r w:rsidRPr="00FF36F3">
        <w:rPr>
          <w:bCs/>
          <w:i/>
          <w:noProof/>
        </w:rPr>
        <w:t>Comput Methods Programs Biomed</w:t>
      </w:r>
      <w:r>
        <w:rPr>
          <w:bCs/>
          <w:noProof/>
        </w:rPr>
        <w:t>. 2022;216(106663):106663.</w:t>
      </w:r>
    </w:p>
    <w:p w14:paraId="299A5F30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4.</w:t>
      </w:r>
      <w:r>
        <w:rPr>
          <w:bCs/>
          <w:noProof/>
        </w:rPr>
        <w:tab/>
        <w:t xml:space="preserve">Bendavid I, Statlender L, Shvartser L, et al. A novel machine learning model to predict respiratory failure and invasive mechanical ventilation in critically ill patients suffering from COVID-19. </w:t>
      </w:r>
      <w:r w:rsidRPr="00FF36F3">
        <w:rPr>
          <w:bCs/>
          <w:i/>
          <w:noProof/>
        </w:rPr>
        <w:t>Sci Rep</w:t>
      </w:r>
      <w:r>
        <w:rPr>
          <w:bCs/>
          <w:noProof/>
        </w:rPr>
        <w:t>. 2022;12(1):10573.</w:t>
      </w:r>
    </w:p>
    <w:p w14:paraId="5B73305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5.</w:t>
      </w:r>
      <w:r>
        <w:rPr>
          <w:bCs/>
          <w:noProof/>
        </w:rPr>
        <w:tab/>
        <w:t xml:space="preserve">Gentimis T, Alnaser AJ, Durante A, Cook K, Steele R. Predicting hospital length of stay using neural networks on MIMIC III data. In: </w:t>
      </w:r>
      <w:r w:rsidRPr="00FF36F3">
        <w:rPr>
          <w:bCs/>
          <w:i/>
          <w:noProof/>
        </w:rPr>
        <w:t xml:space="preserve">2017 IEEE 15th Intl Conf on Dependable, Autonomic and Secure Computing, 15th Intl Conf on Pervasive Intelligence and Computing, 3rd Intl Conf on Big </w:t>
      </w:r>
      <w:r w:rsidRPr="00FF36F3">
        <w:rPr>
          <w:bCs/>
          <w:i/>
          <w:noProof/>
        </w:rPr>
        <w:lastRenderedPageBreak/>
        <w:t>Data Intelligence and Computing and Cyber Science and Technology Congress(DASC/PiCom/DataCom/CyberSciTech)</w:t>
      </w:r>
      <w:r>
        <w:rPr>
          <w:bCs/>
          <w:noProof/>
        </w:rPr>
        <w:t>. IEEE; 2017:1194-1201.</w:t>
      </w:r>
    </w:p>
    <w:p w14:paraId="28FB6457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6.</w:t>
      </w:r>
      <w:r>
        <w:rPr>
          <w:bCs/>
          <w:noProof/>
        </w:rPr>
        <w:tab/>
        <w:t xml:space="preserve">Peng X, Li L, Wang X, Zhang H. A machine learning-based prediction model for acute kidney injury in patients with congestive heart failure. </w:t>
      </w:r>
      <w:r w:rsidRPr="00FF36F3">
        <w:rPr>
          <w:bCs/>
          <w:i/>
          <w:noProof/>
        </w:rPr>
        <w:t>Front Cardiovasc Med</w:t>
      </w:r>
      <w:r>
        <w:rPr>
          <w:bCs/>
          <w:noProof/>
        </w:rPr>
        <w:t>. 2022;9:842873.</w:t>
      </w:r>
    </w:p>
    <w:p w14:paraId="2C16D17A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7.</w:t>
      </w:r>
      <w:r>
        <w:rPr>
          <w:bCs/>
          <w:noProof/>
        </w:rPr>
        <w:tab/>
        <w:t xml:space="preserve">Hu C, Li L, Li Y, Wang F, Hu B, Peng Z. Explainable machine-learning model for prediction of in-hospital mortality in septic patients requiring Intensive Care unit readmission. </w:t>
      </w:r>
      <w:r w:rsidRPr="00FF36F3">
        <w:rPr>
          <w:bCs/>
          <w:i/>
          <w:noProof/>
        </w:rPr>
        <w:t>Infect Dis Ther</w:t>
      </w:r>
      <w:r>
        <w:rPr>
          <w:bCs/>
          <w:noProof/>
        </w:rPr>
        <w:t>. 2022;11(4):1695-1713.</w:t>
      </w:r>
    </w:p>
    <w:p w14:paraId="73A153D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8.</w:t>
      </w:r>
      <w:r>
        <w:rPr>
          <w:bCs/>
          <w:noProof/>
        </w:rPr>
        <w:tab/>
        <w:t xml:space="preserve">Bashar SK, Hossain MB, Ding E, Walkey AJ, McManus DD, Chon KH. Atrial fibrillation detection during sepsis: Study on MIMIC III ICU data. </w:t>
      </w:r>
      <w:r w:rsidRPr="00FF36F3">
        <w:rPr>
          <w:bCs/>
          <w:i/>
          <w:noProof/>
        </w:rPr>
        <w:t>IEEE J Biomed Health Inform</w:t>
      </w:r>
      <w:r>
        <w:rPr>
          <w:bCs/>
          <w:noProof/>
        </w:rPr>
        <w:t>. 2020;24(11):3124-3135.</w:t>
      </w:r>
    </w:p>
    <w:p w14:paraId="1D9DF853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19.</w:t>
      </w:r>
      <w:r>
        <w:rPr>
          <w:bCs/>
          <w:noProof/>
        </w:rPr>
        <w:tab/>
        <w:t xml:space="preserve">Zhao QY, Liu LP, Luo JC, et al. A machine-learning approach for dynamic prediction of sepsis-induced coagulopathy in critically ill patients with sepsis. </w:t>
      </w:r>
      <w:r w:rsidRPr="00FF36F3">
        <w:rPr>
          <w:bCs/>
          <w:i/>
          <w:noProof/>
        </w:rPr>
        <w:t>Front Med (Lausanne)</w:t>
      </w:r>
      <w:r>
        <w:rPr>
          <w:bCs/>
          <w:noProof/>
        </w:rPr>
        <w:t>. 2020;7:637434.</w:t>
      </w:r>
    </w:p>
    <w:p w14:paraId="5556AF9A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0.</w:t>
      </w:r>
      <w:r>
        <w:rPr>
          <w:bCs/>
          <w:noProof/>
        </w:rPr>
        <w:tab/>
        <w:t xml:space="preserve">Hempel L, Sadeghi S, Kirsten T. Prediction of intensive care unit length of stay in the MIMIC-IV dataset. </w:t>
      </w:r>
      <w:r w:rsidRPr="00FF36F3">
        <w:rPr>
          <w:bCs/>
          <w:i/>
          <w:noProof/>
        </w:rPr>
        <w:t>Appl Sci (Basel)</w:t>
      </w:r>
      <w:r>
        <w:rPr>
          <w:bCs/>
          <w:noProof/>
        </w:rPr>
        <w:t>. 2023;13(12):6930.</w:t>
      </w:r>
    </w:p>
    <w:p w14:paraId="6046328F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1.</w:t>
      </w:r>
      <w:r>
        <w:rPr>
          <w:bCs/>
          <w:noProof/>
        </w:rPr>
        <w:tab/>
        <w:t xml:space="preserve">Liang Y, Zhu C, Tian C, et al. Early prediction of ventilator-associated pneumonia in critical care patients: a machine learning model. </w:t>
      </w:r>
      <w:r w:rsidRPr="00FF36F3">
        <w:rPr>
          <w:bCs/>
          <w:i/>
          <w:noProof/>
        </w:rPr>
        <w:t>BMC Pulm Med</w:t>
      </w:r>
      <w:r>
        <w:rPr>
          <w:bCs/>
          <w:noProof/>
        </w:rPr>
        <w:t>. 2022;22(1):250.</w:t>
      </w:r>
    </w:p>
    <w:p w14:paraId="4563C0AA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2.</w:t>
      </w:r>
      <w:r>
        <w:rPr>
          <w:bCs/>
          <w:noProof/>
        </w:rPr>
        <w:tab/>
        <w:t xml:space="preserve">Sayed M, Riaño D, Villar J. Predicting duration of mechanical ventilation in acute respiratory distress syndrome using supervised machine learning. </w:t>
      </w:r>
      <w:r w:rsidRPr="00FF36F3">
        <w:rPr>
          <w:bCs/>
          <w:i/>
          <w:noProof/>
        </w:rPr>
        <w:t>J Clin Med</w:t>
      </w:r>
      <w:r>
        <w:rPr>
          <w:bCs/>
          <w:noProof/>
        </w:rPr>
        <w:t>. 2021;10(17):3824.</w:t>
      </w:r>
    </w:p>
    <w:p w14:paraId="65A9B2F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3.</w:t>
      </w:r>
      <w:r>
        <w:rPr>
          <w:bCs/>
          <w:noProof/>
        </w:rPr>
        <w:tab/>
        <w:t xml:space="preserve">Hasan MN, Hamdan S, Poudel S, Vargas J, Poudel K. Prediction of length-of-stay at intensive care unit (ICU) using machine learning based on MIMIC-III database. In: </w:t>
      </w:r>
      <w:r w:rsidRPr="00FF36F3">
        <w:rPr>
          <w:bCs/>
          <w:i/>
          <w:noProof/>
        </w:rPr>
        <w:t>2023 IEEE Conference on Artificial Intelligence (CAI)</w:t>
      </w:r>
      <w:r>
        <w:rPr>
          <w:bCs/>
          <w:noProof/>
        </w:rPr>
        <w:t>. IEEE; 2023:321-323.</w:t>
      </w:r>
    </w:p>
    <w:p w14:paraId="3DCE617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4.</w:t>
      </w:r>
      <w:r>
        <w:rPr>
          <w:bCs/>
          <w:noProof/>
        </w:rPr>
        <w:tab/>
        <w:t xml:space="preserve">Beaulieu-Jones BK, Orzechowski P, Moore JH. Mapping Patient Trajectories using Longitudinal Extraction and Deep Learning in the MIMIC-III Critical Care Database. </w:t>
      </w:r>
      <w:r w:rsidRPr="00FF36F3">
        <w:rPr>
          <w:bCs/>
          <w:i/>
          <w:noProof/>
        </w:rPr>
        <w:t>Pac Symp Biocomput</w:t>
      </w:r>
      <w:r>
        <w:rPr>
          <w:bCs/>
          <w:noProof/>
        </w:rPr>
        <w:t>. Published online 2017:177428.</w:t>
      </w:r>
    </w:p>
    <w:p w14:paraId="5816A868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5.</w:t>
      </w:r>
      <w:r>
        <w:rPr>
          <w:bCs/>
          <w:noProof/>
        </w:rPr>
        <w:tab/>
        <w:t xml:space="preserve">Xie W, Li Y, Meng X, Zhao M. Machine learning prediction models and nomogram to predict the risk of in-hospital death for severe DKA: A clinical study based on MIMIC-IV, eICU databases, and a college hospital ICU. </w:t>
      </w:r>
      <w:r w:rsidRPr="00FF36F3">
        <w:rPr>
          <w:bCs/>
          <w:i/>
          <w:noProof/>
        </w:rPr>
        <w:t>Int J Med Inform</w:t>
      </w:r>
      <w:r>
        <w:rPr>
          <w:bCs/>
          <w:noProof/>
        </w:rPr>
        <w:t>. 2023;174(105049):105049.</w:t>
      </w:r>
    </w:p>
    <w:p w14:paraId="3ABB034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6.</w:t>
      </w:r>
      <w:r>
        <w:rPr>
          <w:bCs/>
          <w:noProof/>
        </w:rPr>
        <w:tab/>
        <w:t xml:space="preserve">Zhang Y, Hu J, Hua T, Zhang J, Zhang Z, Yang M. Development of a machine learning-based prediction model for sepsis-associated delirium in the intensive care unit. </w:t>
      </w:r>
      <w:r w:rsidRPr="00FF36F3">
        <w:rPr>
          <w:bCs/>
          <w:i/>
          <w:noProof/>
        </w:rPr>
        <w:t>Sci Rep</w:t>
      </w:r>
      <w:r>
        <w:rPr>
          <w:bCs/>
          <w:noProof/>
        </w:rPr>
        <w:t>. 2023;13(1):12697.</w:t>
      </w:r>
    </w:p>
    <w:p w14:paraId="1DDD2D4B" w14:textId="2A39A074" w:rsidR="60F9F7A3" w:rsidRDefault="60F9F7A3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60F9F7A3">
        <w:rPr>
          <w:noProof/>
        </w:rPr>
        <w:t>27.</w:t>
      </w:r>
      <w:r>
        <w:tab/>
      </w:r>
      <w:r w:rsidRPr="60F9F7A3">
        <w:rPr>
          <w:noProof/>
        </w:rPr>
        <w:t xml:space="preserve">Wang B, Li Y, Tian Y, Ju C, Xu X, Pei S. Novel pneumonia score based on a machine learning model for predicting mortality in pneumonia patients on admission to the intensive care unit. </w:t>
      </w:r>
      <w:r w:rsidRPr="60F9F7A3">
        <w:rPr>
          <w:i/>
          <w:iCs/>
          <w:noProof/>
        </w:rPr>
        <w:t>Respir Med</w:t>
      </w:r>
      <w:r w:rsidRPr="60F9F7A3">
        <w:rPr>
          <w:noProof/>
        </w:rPr>
        <w:t>. 2023;217(107363):107363.</w:t>
      </w:r>
    </w:p>
    <w:p w14:paraId="77B98010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8.</w:t>
      </w:r>
      <w:r>
        <w:rPr>
          <w:bCs/>
          <w:noProof/>
        </w:rPr>
        <w:tab/>
        <w:t xml:space="preserve">Tang F, Xiao C, Wang F, Zhou J. Predictive modeling in urgent care: a comparative study of machine learning approaches. </w:t>
      </w:r>
      <w:r w:rsidRPr="00FF36F3">
        <w:rPr>
          <w:bCs/>
          <w:i/>
          <w:noProof/>
        </w:rPr>
        <w:t>JAMIA Open</w:t>
      </w:r>
      <w:r>
        <w:rPr>
          <w:bCs/>
          <w:noProof/>
        </w:rPr>
        <w:t>. 2018;1(1):87-98.</w:t>
      </w:r>
    </w:p>
    <w:p w14:paraId="75405C6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29.</w:t>
      </w:r>
      <w:r>
        <w:rPr>
          <w:bCs/>
          <w:noProof/>
        </w:rPr>
        <w:tab/>
        <w:t xml:space="preserve">Lu Z, Zhang J, Hong J, et al. Development of a nomogram to predict 28-day mortality of patients with sepsis-induced coagulopathy: An analysis of the MIMIC-III database. </w:t>
      </w:r>
      <w:r w:rsidRPr="00FF36F3">
        <w:rPr>
          <w:bCs/>
          <w:i/>
          <w:noProof/>
        </w:rPr>
        <w:t>Front Med (Lausanne)</w:t>
      </w:r>
      <w:r>
        <w:rPr>
          <w:bCs/>
          <w:noProof/>
        </w:rPr>
        <w:t>. 2021;8:661710.</w:t>
      </w:r>
    </w:p>
    <w:p w14:paraId="505BAEB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0.</w:t>
      </w:r>
      <w:r>
        <w:rPr>
          <w:bCs/>
          <w:noProof/>
        </w:rPr>
        <w:tab/>
        <w:t xml:space="preserve">Huang B, Liang D, Zou R, et al. Mortality prediction for patients with acute respiratory distress syndrome based on machine learning: a population-based study. </w:t>
      </w:r>
      <w:r w:rsidRPr="00FF36F3">
        <w:rPr>
          <w:bCs/>
          <w:i/>
          <w:noProof/>
        </w:rPr>
        <w:t>Ann Transl Med</w:t>
      </w:r>
      <w:r>
        <w:rPr>
          <w:bCs/>
          <w:noProof/>
        </w:rPr>
        <w:t>. 2021;9(9):794.</w:t>
      </w:r>
    </w:p>
    <w:p w14:paraId="2840A88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1.</w:t>
      </w:r>
      <w:r>
        <w:rPr>
          <w:bCs/>
          <w:noProof/>
        </w:rPr>
        <w:tab/>
        <w:t xml:space="preserve">Camacho-Cogollo JE, Bonet I, Gil B, Iadanza E. Machine learning models for early prediction of sepsis on large healthcare datasets. </w:t>
      </w:r>
      <w:r w:rsidRPr="00FF36F3">
        <w:rPr>
          <w:bCs/>
          <w:i/>
          <w:noProof/>
        </w:rPr>
        <w:t>Electronics (Basel)</w:t>
      </w:r>
      <w:r>
        <w:rPr>
          <w:bCs/>
          <w:noProof/>
        </w:rPr>
        <w:t>. 2022;11(9):1507.</w:t>
      </w:r>
    </w:p>
    <w:p w14:paraId="79C36795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2.</w:t>
      </w:r>
      <w:r>
        <w:rPr>
          <w:bCs/>
          <w:noProof/>
        </w:rPr>
        <w:tab/>
        <w:t xml:space="preserve">Danilatou V, Nikolakakis S, Antonakaki D, et al. Outcome prediction in critically-ill patients with venous thromboembolism and/or cancer using machine learning algorithms: External validation and comparison with scoring systems. </w:t>
      </w:r>
      <w:r w:rsidRPr="00FF36F3">
        <w:rPr>
          <w:bCs/>
          <w:i/>
          <w:noProof/>
        </w:rPr>
        <w:t>Int J Mol Sci</w:t>
      </w:r>
      <w:r>
        <w:rPr>
          <w:bCs/>
          <w:noProof/>
        </w:rPr>
        <w:t>. 2022;23(13):7132.</w:t>
      </w:r>
    </w:p>
    <w:p w14:paraId="3C696A81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3.</w:t>
      </w:r>
      <w:r>
        <w:rPr>
          <w:bCs/>
          <w:noProof/>
        </w:rPr>
        <w:tab/>
        <w:t xml:space="preserve">Zhao Y, Zhang R, Zhong Y, et al. Statistical analysis and machine learning prediction of disease outcomes for COVID-19 and pneumonia patients. </w:t>
      </w:r>
      <w:r w:rsidRPr="00FF36F3">
        <w:rPr>
          <w:bCs/>
          <w:i/>
          <w:noProof/>
        </w:rPr>
        <w:t>Front Cell Infect Microbiol</w:t>
      </w:r>
      <w:r>
        <w:rPr>
          <w:bCs/>
          <w:noProof/>
        </w:rPr>
        <w:t>. 2022;12:838749.</w:t>
      </w:r>
    </w:p>
    <w:p w14:paraId="62817F9D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4.</w:t>
      </w:r>
      <w:r>
        <w:rPr>
          <w:bCs/>
          <w:noProof/>
        </w:rPr>
        <w:tab/>
        <w:t xml:space="preserve">Sun Y, He Z, Ren J, Wu Y. Prediction model of in-hospital mortality in intensive care unit patients with cardiac arrest: a retrospective analysis of MIMIC -IV database based on machine learning. </w:t>
      </w:r>
      <w:r w:rsidRPr="00FF36F3">
        <w:rPr>
          <w:bCs/>
          <w:i/>
          <w:noProof/>
        </w:rPr>
        <w:t>BMC Anesthesiol</w:t>
      </w:r>
      <w:r>
        <w:rPr>
          <w:bCs/>
          <w:noProof/>
        </w:rPr>
        <w:t>. 2023;23(1):178.</w:t>
      </w:r>
    </w:p>
    <w:p w14:paraId="411F29B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lastRenderedPageBreak/>
        <w:t>35.</w:t>
      </w:r>
      <w:r>
        <w:rPr>
          <w:bCs/>
          <w:noProof/>
        </w:rPr>
        <w:tab/>
        <w:t xml:space="preserve">Shu T, Huang J, Deng J, et al. Development and assessment of scoring model for ICU stay and mortality prediction after emergency admissions in ischemic heart disease: a retrospective study of MIMIC-IV databases. </w:t>
      </w:r>
      <w:r w:rsidRPr="00FF36F3">
        <w:rPr>
          <w:bCs/>
          <w:i/>
          <w:noProof/>
        </w:rPr>
        <w:t>Intern Emerg Med</w:t>
      </w:r>
      <w:r>
        <w:rPr>
          <w:bCs/>
          <w:noProof/>
        </w:rPr>
        <w:t>. 2023;18(2):487-497.</w:t>
      </w:r>
    </w:p>
    <w:p w14:paraId="7F5D5F41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6.</w:t>
      </w:r>
      <w:r>
        <w:rPr>
          <w:bCs/>
          <w:noProof/>
        </w:rPr>
        <w:tab/>
        <w:t xml:space="preserve">Ning YL, Sun C, Xu XH, et al. Tendency of dynamic vasoactive and inotropic medications data as a robust predictor of mortality in patients with septic shock: An analysis of the MIMIC-IV database. </w:t>
      </w:r>
      <w:r w:rsidRPr="00FF36F3">
        <w:rPr>
          <w:bCs/>
          <w:i/>
          <w:noProof/>
        </w:rPr>
        <w:t>Front Cardiovasc Med</w:t>
      </w:r>
      <w:r>
        <w:rPr>
          <w:bCs/>
          <w:noProof/>
        </w:rPr>
        <w:t>. 2023;10:1126888.</w:t>
      </w:r>
    </w:p>
    <w:p w14:paraId="1B93F94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7.</w:t>
      </w:r>
      <w:r>
        <w:rPr>
          <w:bCs/>
          <w:noProof/>
        </w:rPr>
        <w:tab/>
        <w:t xml:space="preserve">Budrionis A, Miara M, Miara P, Wilk S, Bellika JG. Benchmarking PySyft federated learning framework on MIMIC-III dataset. </w:t>
      </w:r>
      <w:r w:rsidRPr="00FF36F3">
        <w:rPr>
          <w:bCs/>
          <w:i/>
          <w:noProof/>
        </w:rPr>
        <w:t>IEEE Access</w:t>
      </w:r>
      <w:r>
        <w:rPr>
          <w:bCs/>
          <w:noProof/>
        </w:rPr>
        <w:t>. 2021;9:116869-116878.</w:t>
      </w:r>
    </w:p>
    <w:p w14:paraId="406CA1D6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8.</w:t>
      </w:r>
      <w:r>
        <w:rPr>
          <w:bCs/>
          <w:noProof/>
        </w:rPr>
        <w:tab/>
        <w:t xml:space="preserve">Tang H, Jin Z, Deng J, et al. Development and validation of a deep learning model to predict the survival of patients in ICU. </w:t>
      </w:r>
      <w:r w:rsidRPr="00FF36F3">
        <w:rPr>
          <w:bCs/>
          <w:i/>
          <w:noProof/>
        </w:rPr>
        <w:t>J Am Med Inform Assoc</w:t>
      </w:r>
      <w:r>
        <w:rPr>
          <w:bCs/>
          <w:noProof/>
        </w:rPr>
        <w:t>. 2022;29(9):1567-1576.</w:t>
      </w:r>
    </w:p>
    <w:p w14:paraId="447E31D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39.</w:t>
      </w:r>
      <w:r>
        <w:rPr>
          <w:bCs/>
          <w:noProof/>
        </w:rPr>
        <w:tab/>
        <w:t xml:space="preserve">Pang K, Li L, Wen O, Liu X, Tang Y. Establishment of ICU mortality risk prediction models with machine learning algorithm using MIMIC-IV database. </w:t>
      </w:r>
      <w:r w:rsidRPr="00FF36F3">
        <w:rPr>
          <w:bCs/>
          <w:i/>
          <w:noProof/>
        </w:rPr>
        <w:t>Diagnostics (Basel)</w:t>
      </w:r>
      <w:r>
        <w:rPr>
          <w:bCs/>
          <w:noProof/>
        </w:rPr>
        <w:t>. 2022;12. doi:10.3390/diagnostics12051068</w:t>
      </w:r>
    </w:p>
    <w:p w14:paraId="101478F0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0.</w:t>
      </w:r>
      <w:r>
        <w:rPr>
          <w:bCs/>
          <w:noProof/>
        </w:rPr>
        <w:tab/>
        <w:t xml:space="preserve">Zeng Z, Yao S, Zheng J, Gong X. Development and validation of a novel blending machine learning model for hospital mortality prediction in ICU patients with Sepsis. </w:t>
      </w:r>
      <w:r w:rsidRPr="00FF36F3">
        <w:rPr>
          <w:bCs/>
          <w:i/>
          <w:noProof/>
        </w:rPr>
        <w:t>BioData Min</w:t>
      </w:r>
      <w:r>
        <w:rPr>
          <w:bCs/>
          <w:noProof/>
        </w:rPr>
        <w:t>. 2021;14(1):40.</w:t>
      </w:r>
    </w:p>
    <w:p w14:paraId="6646CF11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1.</w:t>
      </w:r>
      <w:r>
        <w:rPr>
          <w:bCs/>
          <w:noProof/>
        </w:rPr>
        <w:tab/>
        <w:t xml:space="preserve">Wang R, Cai L, Liu Y, Zhang J, Ou X, Xu J. Machine learning algorithms for prediction of ventilator associated pneumonia in traumatic brain injury patients from the MIMIC-III database. </w:t>
      </w:r>
      <w:r w:rsidRPr="00FF36F3">
        <w:rPr>
          <w:bCs/>
          <w:i/>
          <w:noProof/>
        </w:rPr>
        <w:t>Heart Lung</w:t>
      </w:r>
      <w:r>
        <w:rPr>
          <w:bCs/>
          <w:noProof/>
        </w:rPr>
        <w:t>. 2023;62:225-232.</w:t>
      </w:r>
    </w:p>
    <w:p w14:paraId="43E93E6D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2.</w:t>
      </w:r>
      <w:r>
        <w:rPr>
          <w:bCs/>
          <w:noProof/>
        </w:rPr>
        <w:tab/>
        <w:t xml:space="preserve">Liu F, Yao J, Liu C, Shou S. Construction and validation of machine learning models for sepsis prediction in patients with acute pancreatitis. </w:t>
      </w:r>
      <w:r w:rsidRPr="00FF36F3">
        <w:rPr>
          <w:bCs/>
          <w:i/>
          <w:noProof/>
        </w:rPr>
        <w:t>BMC Surg</w:t>
      </w:r>
      <w:r>
        <w:rPr>
          <w:bCs/>
          <w:noProof/>
        </w:rPr>
        <w:t>. 2023;23(1):267.</w:t>
      </w:r>
    </w:p>
    <w:p w14:paraId="152F366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3.</w:t>
      </w:r>
      <w:r>
        <w:rPr>
          <w:bCs/>
          <w:noProof/>
        </w:rPr>
        <w:tab/>
        <w:t xml:space="preserve">Hur S, Ko RE, Yoo J, Ha J, Cha WC, Chung CR. A machine learning-based algorithm for the prediction of intensive care unit delirium (PRIDE): Retrospective study. </w:t>
      </w:r>
      <w:r w:rsidRPr="00FF36F3">
        <w:rPr>
          <w:bCs/>
          <w:i/>
          <w:noProof/>
        </w:rPr>
        <w:t>JMIR Med Inform</w:t>
      </w:r>
      <w:r>
        <w:rPr>
          <w:bCs/>
          <w:noProof/>
        </w:rPr>
        <w:t>. 2021;9(7):e23401.</w:t>
      </w:r>
    </w:p>
    <w:p w14:paraId="73FA1BAB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4.</w:t>
      </w:r>
      <w:r>
        <w:rPr>
          <w:bCs/>
          <w:noProof/>
        </w:rPr>
        <w:tab/>
        <w:t xml:space="preserve">Huang AA, Huang SY. Dendrogram of transparent feature importance machine learning statistics to classify associations for heart failure: A reanalysis of a retrospective cohort study of the Medical Information Mart for Intensive Care III (MIMIC-III) database. </w:t>
      </w:r>
      <w:r w:rsidRPr="00FF36F3">
        <w:rPr>
          <w:bCs/>
          <w:i/>
          <w:noProof/>
        </w:rPr>
        <w:t>PLoS One</w:t>
      </w:r>
      <w:r>
        <w:rPr>
          <w:bCs/>
          <w:noProof/>
        </w:rPr>
        <w:t>. 2023;18(7):e0288819.</w:t>
      </w:r>
    </w:p>
    <w:p w14:paraId="56BA5877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5.</w:t>
      </w:r>
      <w:r>
        <w:rPr>
          <w:bCs/>
          <w:noProof/>
        </w:rPr>
        <w:tab/>
        <w:t xml:space="preserve">Yang W, Zou H, Wang M, Zhang Q, Li S, Liang H. Mortality prediction among ICU inpatients based on MIMIC-III database results from the conditional medical generative adversarial network. </w:t>
      </w:r>
      <w:r w:rsidRPr="00FF36F3">
        <w:rPr>
          <w:bCs/>
          <w:i/>
          <w:noProof/>
        </w:rPr>
        <w:t>Heliyon</w:t>
      </w:r>
      <w:r>
        <w:rPr>
          <w:bCs/>
          <w:noProof/>
        </w:rPr>
        <w:t>. 2023;9(2):e13200.</w:t>
      </w:r>
    </w:p>
    <w:p w14:paraId="5529ADCD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6.</w:t>
      </w:r>
      <w:r>
        <w:rPr>
          <w:bCs/>
          <w:noProof/>
        </w:rPr>
        <w:tab/>
        <w:t xml:space="preserve">Zhang X, Fei N, Zhang X, Wang Q, Fang Z. Machine learning prediction models for postoperative stroke in elderly patients: Analyses of the MIMIC database. </w:t>
      </w:r>
      <w:r w:rsidRPr="00FF36F3">
        <w:rPr>
          <w:bCs/>
          <w:i/>
          <w:noProof/>
        </w:rPr>
        <w:t>Front Aging Neurosci</w:t>
      </w:r>
      <w:r>
        <w:rPr>
          <w:bCs/>
          <w:noProof/>
        </w:rPr>
        <w:t>. 2022;14:897611.</w:t>
      </w:r>
    </w:p>
    <w:p w14:paraId="5374BA8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7.</w:t>
      </w:r>
      <w:r>
        <w:rPr>
          <w:bCs/>
          <w:noProof/>
        </w:rPr>
        <w:tab/>
        <w:t xml:space="preserve">Su Y, Guo C, Zhou S, Li C, Ding N. Early predicting 30-day mortality in sepsis in MIMIC-III by an artificial neural networks model. </w:t>
      </w:r>
      <w:r w:rsidRPr="00FF36F3">
        <w:rPr>
          <w:bCs/>
          <w:i/>
          <w:noProof/>
        </w:rPr>
        <w:t>Eur J Med Res</w:t>
      </w:r>
      <w:r>
        <w:rPr>
          <w:bCs/>
          <w:noProof/>
        </w:rPr>
        <w:t>. 2022;27(1):294.</w:t>
      </w:r>
    </w:p>
    <w:p w14:paraId="018F2C34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8.</w:t>
      </w:r>
      <w:r>
        <w:rPr>
          <w:bCs/>
          <w:noProof/>
        </w:rPr>
        <w:tab/>
        <w:t xml:space="preserve">Chang HH, Chiang JH, Wang CS, et al. Predicting mortality using machine learning algorithms in patients who require renal replacement therapy in the critical care unit. </w:t>
      </w:r>
      <w:r w:rsidRPr="00FF36F3">
        <w:rPr>
          <w:bCs/>
          <w:i/>
          <w:noProof/>
        </w:rPr>
        <w:t>J Clin Med</w:t>
      </w:r>
      <w:r>
        <w:rPr>
          <w:bCs/>
          <w:noProof/>
        </w:rPr>
        <w:t>. 2022;11(18):5289.</w:t>
      </w:r>
    </w:p>
    <w:p w14:paraId="707A2720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49.</w:t>
      </w:r>
      <w:r>
        <w:rPr>
          <w:bCs/>
          <w:noProof/>
        </w:rPr>
        <w:tab/>
        <w:t xml:space="preserve">Liu W, Tao G, Zhang Y, et al. A simple weaning model based on interpretable machine learning algorithm for patients with sepsis: A research of MIMIC-IV and eICU databases. </w:t>
      </w:r>
      <w:r w:rsidRPr="00FF36F3">
        <w:rPr>
          <w:bCs/>
          <w:i/>
          <w:noProof/>
        </w:rPr>
        <w:t>Front Med (Lausanne)</w:t>
      </w:r>
      <w:r>
        <w:rPr>
          <w:bCs/>
          <w:noProof/>
        </w:rPr>
        <w:t>. 2021;8:814566.</w:t>
      </w:r>
    </w:p>
    <w:p w14:paraId="17C99658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0.</w:t>
      </w:r>
      <w:r>
        <w:rPr>
          <w:bCs/>
          <w:noProof/>
        </w:rPr>
        <w:tab/>
        <w:t xml:space="preserve">Nowroozilarki Z, Pakbin A, Royalty J, Lee DKK, Mortazavi BJ. Real-time mortality prediction using MIMIC-IV ICU data via boosted nonparametric hazards. In: </w:t>
      </w:r>
      <w:r w:rsidRPr="00FF36F3">
        <w:rPr>
          <w:bCs/>
          <w:i/>
          <w:noProof/>
        </w:rPr>
        <w:t>2021 IEEE EMBS International Conference on Biomedical and Health Informatics (BHI)</w:t>
      </w:r>
      <w:r>
        <w:rPr>
          <w:bCs/>
          <w:noProof/>
        </w:rPr>
        <w:t>. IEEE; 2021:1-4.</w:t>
      </w:r>
    </w:p>
    <w:p w14:paraId="66D3816D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1.</w:t>
      </w:r>
      <w:r>
        <w:rPr>
          <w:bCs/>
          <w:noProof/>
        </w:rPr>
        <w:tab/>
        <w:t xml:space="preserve">Khope SR, Elias S. Critical correlation of predictors for an efficient risk prediction framework of ICU patient using correlation and transformation of MIMIC-III dataset. </w:t>
      </w:r>
      <w:r w:rsidRPr="00FF36F3">
        <w:rPr>
          <w:bCs/>
          <w:i/>
          <w:noProof/>
        </w:rPr>
        <w:t>Data Sci Eng</w:t>
      </w:r>
      <w:r>
        <w:rPr>
          <w:bCs/>
          <w:noProof/>
        </w:rPr>
        <w:t>. 2022;7(1):71-86.</w:t>
      </w:r>
    </w:p>
    <w:p w14:paraId="3BFBF3EF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2.</w:t>
      </w:r>
      <w:r>
        <w:rPr>
          <w:bCs/>
          <w:noProof/>
        </w:rPr>
        <w:tab/>
        <w:t xml:space="preserve">Hirano Y, Shinmoto K, Okada Y, et al. Machine learning approach to predict positive screening of methicillin-resistant Staphylococcus aureus during mechanical ventilation using synthetic dataset from MIMIC-IV database. </w:t>
      </w:r>
      <w:r w:rsidRPr="00FF36F3">
        <w:rPr>
          <w:bCs/>
          <w:i/>
          <w:noProof/>
        </w:rPr>
        <w:t>Front Med (Lausanne)</w:t>
      </w:r>
      <w:r>
        <w:rPr>
          <w:bCs/>
          <w:noProof/>
        </w:rPr>
        <w:t>. 2021;8:694520.</w:t>
      </w:r>
    </w:p>
    <w:p w14:paraId="343C17D9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lastRenderedPageBreak/>
        <w:t>53.</w:t>
      </w:r>
      <w:r>
        <w:rPr>
          <w:bCs/>
          <w:noProof/>
        </w:rPr>
        <w:tab/>
        <w:t xml:space="preserve">Gao T, Nong Z, Luo Y, et al. Machine learning-based prediction of in-hospital mortality for critically ill patients with sepsis-associated acute kidney injury. </w:t>
      </w:r>
      <w:r w:rsidRPr="00FF36F3">
        <w:rPr>
          <w:bCs/>
          <w:i/>
          <w:noProof/>
        </w:rPr>
        <w:t>Ren Fail</w:t>
      </w:r>
      <w:r>
        <w:rPr>
          <w:bCs/>
          <w:noProof/>
        </w:rPr>
        <w:t>. 2024;46(1):2316267.</w:t>
      </w:r>
    </w:p>
    <w:p w14:paraId="19FC705F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4.</w:t>
      </w:r>
      <w:r>
        <w:rPr>
          <w:bCs/>
          <w:noProof/>
        </w:rPr>
        <w:tab/>
        <w:t xml:space="preserve">Jiang M, Pan CQ, Li J, Xu LG, Li CL. Explainable machine learning model for predicting furosemide responsiveness in patients with oliguric acute kidney injury. </w:t>
      </w:r>
      <w:r w:rsidRPr="00FF36F3">
        <w:rPr>
          <w:bCs/>
          <w:i/>
          <w:noProof/>
        </w:rPr>
        <w:t>Ren Fail</w:t>
      </w:r>
      <w:r>
        <w:rPr>
          <w:bCs/>
          <w:noProof/>
        </w:rPr>
        <w:t>. 2023;45(1):2151468.</w:t>
      </w:r>
    </w:p>
    <w:p w14:paraId="4DEB69F2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5.</w:t>
      </w:r>
      <w:r>
        <w:rPr>
          <w:bCs/>
          <w:noProof/>
        </w:rPr>
        <w:tab/>
        <w:t xml:space="preserve">Zhou S, Lu Z, Liu Y, et al. Interpretable machine learning model for early prediction of 28-day mortality in ICU patients with sepsis-induced coagulopathy: development and validation. </w:t>
      </w:r>
      <w:r w:rsidRPr="00FF36F3">
        <w:rPr>
          <w:bCs/>
          <w:i/>
          <w:noProof/>
        </w:rPr>
        <w:t>Eur J Med Res</w:t>
      </w:r>
      <w:r>
        <w:rPr>
          <w:bCs/>
          <w:noProof/>
        </w:rPr>
        <w:t>. 2024;29(1):14.</w:t>
      </w:r>
    </w:p>
    <w:p w14:paraId="68AB1E6D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6.</w:t>
      </w:r>
      <w:r>
        <w:rPr>
          <w:bCs/>
          <w:noProof/>
        </w:rPr>
        <w:tab/>
        <w:t xml:space="preserve">Wang G, Xu J, Lin X, et al. Machine learning-based models for predicting mortality and acute kidney injury in critical pulmonary embolism. </w:t>
      </w:r>
      <w:r w:rsidRPr="00FF36F3">
        <w:rPr>
          <w:bCs/>
          <w:i/>
          <w:noProof/>
        </w:rPr>
        <w:t>BMC Cardiovasc Disord</w:t>
      </w:r>
      <w:r>
        <w:rPr>
          <w:bCs/>
          <w:noProof/>
        </w:rPr>
        <w:t>. 2023;23(1):385.</w:t>
      </w:r>
    </w:p>
    <w:p w14:paraId="02E34BD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7.</w:t>
      </w:r>
      <w:r>
        <w:rPr>
          <w:bCs/>
          <w:noProof/>
        </w:rPr>
        <w:tab/>
        <w:t xml:space="preserve">Tsiklidis EJ, Sinno T, Diamond SL. Predicting risk for trauma patients using static and dynamic information from the MIMIC III database. </w:t>
      </w:r>
      <w:r w:rsidRPr="00FF36F3">
        <w:rPr>
          <w:bCs/>
          <w:i/>
          <w:noProof/>
        </w:rPr>
        <w:t>PLoS One</w:t>
      </w:r>
      <w:r>
        <w:rPr>
          <w:bCs/>
          <w:noProof/>
        </w:rPr>
        <w:t>. 2022;17(1):e0262523.</w:t>
      </w:r>
    </w:p>
    <w:p w14:paraId="4F23A91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8.</w:t>
      </w:r>
      <w:r>
        <w:rPr>
          <w:bCs/>
          <w:noProof/>
        </w:rPr>
        <w:tab/>
        <w:t xml:space="preserve">Ko RE, Cho J, Shin MK, et al. Machine learning-based mortality prediction model for critically ill cancer patients admitted to the Intensive Care unit (CanICU). </w:t>
      </w:r>
      <w:r w:rsidRPr="00FF36F3">
        <w:rPr>
          <w:bCs/>
          <w:i/>
          <w:noProof/>
        </w:rPr>
        <w:t>Cancers (Basel)</w:t>
      </w:r>
      <w:r>
        <w:rPr>
          <w:bCs/>
          <w:noProof/>
        </w:rPr>
        <w:t>. 2023;15(3):569.</w:t>
      </w:r>
    </w:p>
    <w:p w14:paraId="04CB7D47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59.</w:t>
      </w:r>
      <w:r>
        <w:rPr>
          <w:bCs/>
          <w:noProof/>
        </w:rPr>
        <w:tab/>
        <w:t xml:space="preserve">Tian J, Cui R, Song H, Zhao Y, Zhou T. Prediction of acute kidney injury in patients with liver cirrhosis using machine learning models: evidence from the MIMIC-III and MIMIC-IV. </w:t>
      </w:r>
      <w:r w:rsidRPr="00FF36F3">
        <w:rPr>
          <w:bCs/>
          <w:i/>
          <w:noProof/>
        </w:rPr>
        <w:t>Int Urol Nephrol</w:t>
      </w:r>
      <w:r>
        <w:rPr>
          <w:bCs/>
          <w:noProof/>
        </w:rPr>
        <w:t>. 2024;56(1):237-247.</w:t>
      </w:r>
    </w:p>
    <w:p w14:paraId="6328E74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0.</w:t>
      </w:r>
      <w:r>
        <w:rPr>
          <w:bCs/>
          <w:noProof/>
        </w:rPr>
        <w:tab/>
        <w:t xml:space="preserve">Wei S, Zhang Y, Dong H, et al. Machine learning-based prediction model of acute kidney injury in patients with acute respiratory distress syndrome. </w:t>
      </w:r>
      <w:r w:rsidRPr="00FF36F3">
        <w:rPr>
          <w:bCs/>
          <w:i/>
          <w:noProof/>
        </w:rPr>
        <w:t>BMC Pulm Med</w:t>
      </w:r>
      <w:r>
        <w:rPr>
          <w:bCs/>
          <w:noProof/>
        </w:rPr>
        <w:t>. 2023;23(1):370.</w:t>
      </w:r>
    </w:p>
    <w:p w14:paraId="561D417F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1.</w:t>
      </w:r>
      <w:r>
        <w:rPr>
          <w:bCs/>
          <w:noProof/>
        </w:rPr>
        <w:tab/>
        <w:t xml:space="preserve">Liu C, Yao Z, Liu P, et al. Early prediction of MODS interventions in the intensive care unit using machine learning. </w:t>
      </w:r>
      <w:r w:rsidRPr="00FF36F3">
        <w:rPr>
          <w:bCs/>
          <w:i/>
          <w:noProof/>
        </w:rPr>
        <w:t>J Big Data</w:t>
      </w:r>
      <w:r>
        <w:rPr>
          <w:bCs/>
          <w:noProof/>
        </w:rPr>
        <w:t>. 2023;10(1):55.</w:t>
      </w:r>
    </w:p>
    <w:p w14:paraId="29D058B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2.</w:t>
      </w:r>
      <w:r>
        <w:rPr>
          <w:bCs/>
          <w:noProof/>
        </w:rPr>
        <w:tab/>
        <w:t xml:space="preserve">Ren W, Zou K, Huang S, et al. Prediction of in-hospital mortality of Intensive Care unit patients with acute pancreatitis based on an explainable machine learning algorithm. </w:t>
      </w:r>
      <w:r w:rsidRPr="00FF36F3">
        <w:rPr>
          <w:bCs/>
          <w:i/>
          <w:noProof/>
        </w:rPr>
        <w:t>J Clin Gastroenterol</w:t>
      </w:r>
      <w:r>
        <w:rPr>
          <w:bCs/>
          <w:noProof/>
        </w:rPr>
        <w:t>. 2024;58(6):619-626.</w:t>
      </w:r>
    </w:p>
    <w:p w14:paraId="5C2B44B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3.</w:t>
      </w:r>
      <w:r>
        <w:rPr>
          <w:bCs/>
          <w:noProof/>
        </w:rPr>
        <w:tab/>
        <w:t xml:space="preserve">Zhang J, Li H, Ashrafi N, Yu Z, Placencia G, Pishgar M. Prediction of in-hospital mortality for ICU patients with heart failure. </w:t>
      </w:r>
      <w:r w:rsidRPr="00FF36F3">
        <w:rPr>
          <w:bCs/>
          <w:i/>
          <w:noProof/>
        </w:rPr>
        <w:t>medRxiv</w:t>
      </w:r>
      <w:r>
        <w:rPr>
          <w:bCs/>
          <w:noProof/>
        </w:rPr>
        <w:t>. Published online June 25, 2024. doi:10.1101/2024.06.25.24309448</w:t>
      </w:r>
    </w:p>
    <w:p w14:paraId="12EE7C52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4.</w:t>
      </w:r>
      <w:r>
        <w:rPr>
          <w:bCs/>
          <w:noProof/>
        </w:rPr>
        <w:tab/>
        <w:t xml:space="preserve">Pettinati MJ, Chen G, Rajput KS, Selvaraj N. Practical machine learning-based sepsis prediction. </w:t>
      </w:r>
      <w:r w:rsidRPr="00FF36F3">
        <w:rPr>
          <w:bCs/>
          <w:i/>
          <w:noProof/>
        </w:rPr>
        <w:t>Annu Int Conf IEEE Eng Med Biol Soc</w:t>
      </w:r>
      <w:r>
        <w:rPr>
          <w:bCs/>
          <w:noProof/>
        </w:rPr>
        <w:t>. 2020;2020:4986-4991.</w:t>
      </w:r>
    </w:p>
    <w:p w14:paraId="4A9ED53F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5.</w:t>
      </w:r>
      <w:r>
        <w:rPr>
          <w:bCs/>
          <w:noProof/>
        </w:rPr>
        <w:tab/>
        <w:t xml:space="preserve">Assaf R, Jayousi R. 30-day Hospital Readmission Prediction using MIMIC Data. In: </w:t>
      </w:r>
      <w:r w:rsidRPr="00FF36F3">
        <w:rPr>
          <w:bCs/>
          <w:i/>
          <w:noProof/>
        </w:rPr>
        <w:t>2020 IEEE 14th International Conference on Application of Information and Communication Technologies (AICT)</w:t>
      </w:r>
      <w:r>
        <w:rPr>
          <w:bCs/>
          <w:noProof/>
        </w:rPr>
        <w:t>. IEEE; 2020:1-6.</w:t>
      </w:r>
    </w:p>
    <w:p w14:paraId="1A9564CA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6.</w:t>
      </w:r>
      <w:r>
        <w:rPr>
          <w:bCs/>
          <w:noProof/>
        </w:rPr>
        <w:tab/>
        <w:t xml:space="preserve">Yang S, Cao L, Zhou Y, Hu C. A retrospective cohort study: Predicting 90-day mortality for ICU trauma patients with a machine learning algorithm using XGBoost using MIMIC-III database. </w:t>
      </w:r>
      <w:r w:rsidRPr="00FF36F3">
        <w:rPr>
          <w:bCs/>
          <w:i/>
          <w:noProof/>
        </w:rPr>
        <w:t>J Multidiscip Healthc</w:t>
      </w:r>
      <w:r>
        <w:rPr>
          <w:bCs/>
          <w:noProof/>
        </w:rPr>
        <w:t>. 2023;16:2625-2640.</w:t>
      </w:r>
    </w:p>
    <w:p w14:paraId="10AC7107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7.</w:t>
      </w:r>
      <w:r>
        <w:rPr>
          <w:bCs/>
          <w:noProof/>
        </w:rPr>
        <w:tab/>
        <w:t xml:space="preserve">Hu F, Zhu J, Zhang S, et al. A predictive model for the risk of sepsis within 30 days of admission in patients with traumatic brain injury in the intensive care unit: a retrospective analysis based on MIMIC-IV database. </w:t>
      </w:r>
      <w:r w:rsidRPr="00FF36F3">
        <w:rPr>
          <w:bCs/>
          <w:i/>
          <w:noProof/>
        </w:rPr>
        <w:t>Eur J Med Res</w:t>
      </w:r>
      <w:r>
        <w:rPr>
          <w:bCs/>
          <w:noProof/>
        </w:rPr>
        <w:t>. 2023;28(1):290.</w:t>
      </w:r>
    </w:p>
    <w:p w14:paraId="2F38AC2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8.</w:t>
      </w:r>
      <w:r>
        <w:rPr>
          <w:bCs/>
          <w:noProof/>
        </w:rPr>
        <w:tab/>
        <w:t xml:space="preserve">Wang W, Jin X. Prostate cancer prediction model: A retrospective analysis based on machine learning using the MIMIC-IV database. </w:t>
      </w:r>
      <w:r w:rsidRPr="00FF36F3">
        <w:rPr>
          <w:bCs/>
          <w:i/>
          <w:noProof/>
        </w:rPr>
        <w:t>Intelligent Pharmacy</w:t>
      </w:r>
      <w:r>
        <w:rPr>
          <w:bCs/>
          <w:noProof/>
        </w:rPr>
        <w:t>. 2023;1(4):268-273.</w:t>
      </w:r>
    </w:p>
    <w:p w14:paraId="4465C2F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69.</w:t>
      </w:r>
      <w:r>
        <w:rPr>
          <w:bCs/>
          <w:noProof/>
        </w:rPr>
        <w:tab/>
        <w:t xml:space="preserve">Lin S, Lu W, Wang T, et al. Predictive model of acute kidney injury in critically ill patients with acute pancreatitis: a machine learning approach using the MIMIC-IV database. </w:t>
      </w:r>
      <w:r w:rsidRPr="00FF36F3">
        <w:rPr>
          <w:bCs/>
          <w:i/>
          <w:noProof/>
        </w:rPr>
        <w:t>Ren Fail</w:t>
      </w:r>
      <w:r>
        <w:rPr>
          <w:bCs/>
          <w:noProof/>
        </w:rPr>
        <w:t>. 2024;46(1):2303395.</w:t>
      </w:r>
    </w:p>
    <w:p w14:paraId="14D1C1D2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0.</w:t>
      </w:r>
      <w:r>
        <w:rPr>
          <w:bCs/>
          <w:noProof/>
        </w:rPr>
        <w:tab/>
        <w:t xml:space="preserve">Tsoni R, Kaldis V, Kapogianni I, Sakagianni A, Feretzakis G, Verykios VS. A machine learning pipeline using KNIME to predict hospital admission in the MIMIC-IV database. In: </w:t>
      </w:r>
      <w:r w:rsidRPr="00FF36F3">
        <w:rPr>
          <w:bCs/>
          <w:i/>
          <w:noProof/>
        </w:rPr>
        <w:t>2023 14th International Conference on Information, Intelligence, Systems &amp; Applications (IISA)</w:t>
      </w:r>
      <w:r>
        <w:rPr>
          <w:bCs/>
          <w:noProof/>
        </w:rPr>
        <w:t>. IEEE; 2023:1-6.</w:t>
      </w:r>
    </w:p>
    <w:p w14:paraId="1B279BCF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1.</w:t>
      </w:r>
      <w:r>
        <w:rPr>
          <w:bCs/>
          <w:noProof/>
        </w:rPr>
        <w:tab/>
        <w:t xml:space="preserve">Pattalung TN, Chaichulee S. Comparison of machine learning algorithms for mortality prediction in intensive care patients on multi-center critical care databases. </w:t>
      </w:r>
      <w:r w:rsidRPr="00FF36F3">
        <w:rPr>
          <w:bCs/>
          <w:i/>
          <w:noProof/>
        </w:rPr>
        <w:t>IOP Conf Ser Mater Sci Eng</w:t>
      </w:r>
      <w:r>
        <w:rPr>
          <w:bCs/>
          <w:noProof/>
        </w:rPr>
        <w:t>. 2021;1163(1):012027.</w:t>
      </w:r>
    </w:p>
    <w:p w14:paraId="228FDCE9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lastRenderedPageBreak/>
        <w:t>72.</w:t>
      </w:r>
      <w:r>
        <w:rPr>
          <w:bCs/>
          <w:noProof/>
        </w:rPr>
        <w:tab/>
        <w:t xml:space="preserve">Liu R, Liu H, Li L, Wang Z, Li Y. Predicting in-hospital mortality for MIMIC-III patients: A nomogram combined with SOFA score. </w:t>
      </w:r>
      <w:r w:rsidRPr="00FF36F3">
        <w:rPr>
          <w:bCs/>
          <w:i/>
          <w:noProof/>
        </w:rPr>
        <w:t>Medicine (Baltimore)</w:t>
      </w:r>
      <w:r>
        <w:rPr>
          <w:bCs/>
          <w:noProof/>
        </w:rPr>
        <w:t>. 2022;101. doi:10.1097/MD.0000000000031251</w:t>
      </w:r>
    </w:p>
    <w:p w14:paraId="60403E1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3.</w:t>
      </w:r>
      <w:r>
        <w:rPr>
          <w:bCs/>
          <w:noProof/>
        </w:rPr>
        <w:tab/>
        <w:t xml:space="preserve">Kang S, Park C, Lee J, Yoon D. Machine learning model for the prediction of hemorrhage in Intensive Care units. </w:t>
      </w:r>
      <w:r w:rsidRPr="00FF36F3">
        <w:rPr>
          <w:bCs/>
          <w:i/>
          <w:noProof/>
        </w:rPr>
        <w:t>Healthc Inform Res</w:t>
      </w:r>
      <w:r>
        <w:rPr>
          <w:bCs/>
          <w:noProof/>
        </w:rPr>
        <w:t>. 2022;28(4):364-375.</w:t>
      </w:r>
    </w:p>
    <w:p w14:paraId="39FE119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4.</w:t>
      </w:r>
      <w:r>
        <w:rPr>
          <w:bCs/>
          <w:noProof/>
        </w:rPr>
        <w:tab/>
        <w:t xml:space="preserve">Yu Z, Ashrafi N, Li H, Alaei K, Pishgar M. Prediction of 30-day mortality for ICU patients with Sepsis-3. </w:t>
      </w:r>
      <w:r w:rsidRPr="00FF36F3">
        <w:rPr>
          <w:bCs/>
          <w:i/>
          <w:noProof/>
        </w:rPr>
        <w:t>BMC Med Inform Decis Mak</w:t>
      </w:r>
      <w:r>
        <w:rPr>
          <w:bCs/>
          <w:noProof/>
        </w:rPr>
        <w:t>. 2024;24(1):223.</w:t>
      </w:r>
    </w:p>
    <w:p w14:paraId="3A233608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5.</w:t>
      </w:r>
      <w:r>
        <w:rPr>
          <w:bCs/>
          <w:noProof/>
        </w:rPr>
        <w:tab/>
        <w:t xml:space="preserve">Xia M, Jin C, Cao S, et al. Development and validation of a machine-learning model for prediction of hypoxemia after extubation in intensive care units. </w:t>
      </w:r>
      <w:r w:rsidRPr="00FF36F3">
        <w:rPr>
          <w:bCs/>
          <w:i/>
          <w:noProof/>
        </w:rPr>
        <w:t>Ann Transl Med</w:t>
      </w:r>
      <w:r>
        <w:rPr>
          <w:bCs/>
          <w:noProof/>
        </w:rPr>
        <w:t>. 2022;10(10):577.</w:t>
      </w:r>
    </w:p>
    <w:p w14:paraId="28E9386C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6.</w:t>
      </w:r>
      <w:r>
        <w:rPr>
          <w:bCs/>
          <w:noProof/>
        </w:rPr>
        <w:tab/>
        <w:t xml:space="preserve">Langenberger B. Machine learning as a tool to identify inpatients who are not at risk of adverse drug events in a large dataset of a tertiary care hospital in the USA. </w:t>
      </w:r>
      <w:r w:rsidRPr="00FF36F3">
        <w:rPr>
          <w:bCs/>
          <w:i/>
          <w:noProof/>
        </w:rPr>
        <w:t>Br J Clin Pharmacol</w:t>
      </w:r>
      <w:r>
        <w:rPr>
          <w:bCs/>
          <w:noProof/>
        </w:rPr>
        <w:t>. 2023;89(12):3523-3538.</w:t>
      </w:r>
    </w:p>
    <w:p w14:paraId="44FC1B06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7.</w:t>
      </w:r>
      <w:r>
        <w:rPr>
          <w:bCs/>
          <w:noProof/>
        </w:rPr>
        <w:tab/>
        <w:t xml:space="preserve">Dong L, Liu P, Qi Z, Lin J, Duan M. Development and validation of a machine-learning model for predicting the risk of death in sepsis patients with acute kidney injury. </w:t>
      </w:r>
      <w:r w:rsidRPr="00FF36F3">
        <w:rPr>
          <w:bCs/>
          <w:i/>
          <w:noProof/>
        </w:rPr>
        <w:t>Heliyon</w:t>
      </w:r>
      <w:r>
        <w:rPr>
          <w:bCs/>
          <w:noProof/>
        </w:rPr>
        <w:t>. 2024;10(9):e29985.</w:t>
      </w:r>
    </w:p>
    <w:p w14:paraId="2F86E003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8.</w:t>
      </w:r>
      <w:r>
        <w:rPr>
          <w:bCs/>
          <w:noProof/>
        </w:rPr>
        <w:tab/>
        <w:t xml:space="preserve">Xia Z, Xu P, Xiong Y, Lai Y, Huang Z. Survival prediction in patients with hypertensive chronic kidney disease in Intensive Care Unit: A retrospective analysis based on the MIMIC-III database. </w:t>
      </w:r>
      <w:r w:rsidRPr="00FF36F3">
        <w:rPr>
          <w:bCs/>
          <w:i/>
          <w:noProof/>
        </w:rPr>
        <w:t>J Immunol Res</w:t>
      </w:r>
      <w:r>
        <w:rPr>
          <w:bCs/>
          <w:noProof/>
        </w:rPr>
        <w:t>. 2022;2022:3377030.</w:t>
      </w:r>
    </w:p>
    <w:p w14:paraId="6D17322E" w14:textId="77777777" w:rsidR="00FF36F3" w:rsidRDefault="00FF36F3" w:rsidP="0085549D">
      <w:pPr>
        <w:tabs>
          <w:tab w:val="left" w:pos="480"/>
        </w:tabs>
        <w:spacing w:after="0" w:line="240" w:lineRule="auto"/>
        <w:ind w:left="480" w:hanging="480"/>
        <w:rPr>
          <w:bCs/>
          <w:noProof/>
        </w:rPr>
      </w:pPr>
      <w:r>
        <w:rPr>
          <w:bCs/>
          <w:noProof/>
        </w:rPr>
        <w:t>79.</w:t>
      </w:r>
      <w:r>
        <w:rPr>
          <w:bCs/>
          <w:noProof/>
        </w:rPr>
        <w:tab/>
        <w:t xml:space="preserve">Medina M, Sala P. On the early detection of Sepsis in MIMIC-III. In: </w:t>
      </w:r>
      <w:r w:rsidRPr="00FF36F3">
        <w:rPr>
          <w:bCs/>
          <w:i/>
          <w:noProof/>
        </w:rPr>
        <w:t>2021 IEEE 9th International Conference on Healthcare Informatics (ICHI)</w:t>
      </w:r>
      <w:r>
        <w:rPr>
          <w:bCs/>
          <w:noProof/>
        </w:rPr>
        <w:t>. IEEE; 2021:171-180.</w:t>
      </w:r>
    </w:p>
    <w:p w14:paraId="584EA1D1" w14:textId="4009DCD0" w:rsidR="00FF36F3" w:rsidRDefault="2343CF02" w:rsidP="0085549D">
      <w:pPr>
        <w:tabs>
          <w:tab w:val="left" w:pos="480"/>
        </w:tabs>
        <w:spacing w:after="0" w:line="240" w:lineRule="auto"/>
        <w:ind w:left="480" w:hanging="480"/>
      </w:pPr>
      <w:r w:rsidRPr="2343CF02">
        <w:rPr>
          <w:noProof/>
        </w:rPr>
        <w:t>80.</w:t>
      </w:r>
      <w:r w:rsidR="00FF36F3">
        <w:tab/>
      </w:r>
      <w:r w:rsidRPr="2343CF02">
        <w:rPr>
          <w:noProof/>
        </w:rPr>
        <w:t>Jiang X, Dai W, Cai Y. Comparison of machine learning algorithms to SAPS II in predicting in-hospital mortality of fractures of the pelvis and acetabulum: analyzes based on MIMIC-III database. All Life. 2022 Sep 22;15(1):1000–12.</w:t>
      </w:r>
    </w:p>
    <w:p w14:paraId="2C07C221" w14:textId="44E2C90B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‌81.</w:t>
      </w:r>
      <w:r w:rsidR="00FF36F3">
        <w:tab/>
      </w:r>
      <w:r>
        <w:t>Mu S, Yan D, Tang J, Zheng Z. Predicting Mortality in Sepsis-Associated Acute Respiratory Distress Syndrome: A Machine Learning Approach Using the MIMIC-III Database. Journal of Intensive Care Medicine. 2024 Sep 5;</w:t>
      </w:r>
    </w:p>
    <w:p w14:paraId="01F40275" w14:textId="0644A5EA" w:rsidR="3C0CC8BE" w:rsidRDefault="3C0CC8BE" w:rsidP="0085549D">
      <w:pPr>
        <w:tabs>
          <w:tab w:val="left" w:pos="480"/>
        </w:tabs>
        <w:spacing w:after="0" w:line="240" w:lineRule="auto"/>
        <w:ind w:left="480" w:hanging="480"/>
      </w:pPr>
      <w:r>
        <w:t>‌</w:t>
      </w:r>
      <w:r w:rsidRPr="3C0CC8BE">
        <w:rPr>
          <w:noProof/>
        </w:rPr>
        <w:t>82.</w:t>
      </w:r>
      <w:r>
        <w:tab/>
      </w:r>
      <w:r w:rsidRPr="3C0CC8BE">
        <w:rPr>
          <w:noProof/>
        </w:rPr>
        <w:t>Sanii J, Wai Yip Chan. Explainable Machine Learning Models for Pneumonia Mortality Risk Prediction Using MIMIC-III Data. 2022 Nov 26;</w:t>
      </w:r>
    </w:p>
    <w:p w14:paraId="722AD1D8" w14:textId="001CA386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3.</w:t>
      </w:r>
      <w:r w:rsidR="00FF36F3">
        <w:tab/>
      </w:r>
      <w:r w:rsidRPr="2343CF02">
        <w:rPr>
          <w:noProof/>
        </w:rPr>
        <w:t xml:space="preserve">Khope SR, Elias S. Simplified &amp; novel predictive model using feature engineering over MIMIC-III dataset. </w:t>
      </w:r>
      <w:r w:rsidRPr="2343CF02">
        <w:rPr>
          <w:i/>
          <w:iCs/>
          <w:noProof/>
        </w:rPr>
        <w:t>Procedia Comput Sci</w:t>
      </w:r>
      <w:r w:rsidRPr="2343CF02">
        <w:rPr>
          <w:noProof/>
        </w:rPr>
        <w:t>. 2023;218:1968-1976.</w:t>
      </w:r>
    </w:p>
    <w:p w14:paraId="560C98B5" w14:textId="60CFF5D2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4.</w:t>
      </w:r>
      <w:r w:rsidR="00FF36F3">
        <w:tab/>
      </w:r>
      <w:r w:rsidRPr="2343CF02">
        <w:rPr>
          <w:noProof/>
        </w:rPr>
        <w:t xml:space="preserve">Yuan W, Xiao M, Wang R, Liu G, Wu J, Wang X. XGBoost in the prediction of 28-day mortality in critical elderly patients with hip fracture: A MIMIC-IV cohort study. </w:t>
      </w:r>
      <w:r w:rsidRPr="2343CF02">
        <w:rPr>
          <w:i/>
          <w:iCs/>
          <w:noProof/>
        </w:rPr>
        <w:t>Altern Ther Health Med</w:t>
      </w:r>
      <w:r w:rsidRPr="2343CF02">
        <w:rPr>
          <w:noProof/>
        </w:rPr>
        <w:t>. 2024;30(9). https://search.ebscohost.com/login.aspx?direct=true&amp;profile=ehost&amp;scope=site&amp;authtype=crawler&amp;jrnl=10786791&amp;AN=180285393&amp;h=b1CsweILkXAt77T2yFq4zLYQpt7f4c1gANVHcu8KxaM7AM6C0Jdqw6HmDrenYTOK5SbisO06mzNfpOrTVBKNIg%3D%3D&amp;crl=c</w:t>
      </w:r>
    </w:p>
    <w:p w14:paraId="77C2F53A" w14:textId="1D60B79F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5.</w:t>
      </w:r>
      <w:r w:rsidR="00FF36F3">
        <w:tab/>
      </w:r>
      <w:r w:rsidRPr="2343CF02">
        <w:rPr>
          <w:noProof/>
        </w:rPr>
        <w:t>Reponen M. Predicting Prescribed Medications from the MIMIC-IV Event and Measurement Data. https://dspace.uef.fi/bitstream/handle/123456789/30580/urn_nbn_fi_uef-20231201.pdf?sequence=1&amp;isAllowed=y</w:t>
      </w:r>
    </w:p>
    <w:p w14:paraId="26BEFEBE" w14:textId="721C4093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6.</w:t>
      </w:r>
      <w:r w:rsidR="00FF36F3">
        <w:tab/>
      </w:r>
      <w:r w:rsidRPr="2343CF02">
        <w:rPr>
          <w:noProof/>
        </w:rPr>
        <w:t xml:space="preserve">Shi J, Chen F, Zheng K, et al. Clinical nomogram prediction model to assess the risk of prolonged ICU length of stay in patients with diabetic ketoacidosis: a retrospective analysis based on the MIMIC-IV database. </w:t>
      </w:r>
      <w:r w:rsidRPr="2343CF02">
        <w:rPr>
          <w:i/>
          <w:iCs/>
          <w:noProof/>
        </w:rPr>
        <w:t>BMC Anesthesiol</w:t>
      </w:r>
      <w:r w:rsidRPr="2343CF02">
        <w:rPr>
          <w:noProof/>
        </w:rPr>
        <w:t>. 2024;24(1):86.</w:t>
      </w:r>
    </w:p>
    <w:p w14:paraId="3BB0AD82" w14:textId="04A4F77B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7.</w:t>
      </w:r>
      <w:r w:rsidR="00FF36F3">
        <w:tab/>
      </w:r>
      <w:r w:rsidRPr="2343CF02">
        <w:rPr>
          <w:noProof/>
        </w:rPr>
        <w:t xml:space="preserve">Huang S, Teng Y, Du J, Zhou X, Duan F, Feng C. Internal and external validation of machine learning-assisted prediction models for mechanical ventilation-associated severe acute kidney injury. </w:t>
      </w:r>
      <w:r w:rsidRPr="2343CF02">
        <w:rPr>
          <w:i/>
          <w:iCs/>
          <w:noProof/>
        </w:rPr>
        <w:t>Aust Crit Care</w:t>
      </w:r>
      <w:r w:rsidRPr="2343CF02">
        <w:rPr>
          <w:noProof/>
        </w:rPr>
        <w:t>. 2023;36(4):604-612.</w:t>
      </w:r>
    </w:p>
    <w:p w14:paraId="7B133ACA" w14:textId="53DCD1D5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8.</w:t>
      </w:r>
      <w:r w:rsidR="00FF36F3">
        <w:tab/>
      </w:r>
      <w:r w:rsidRPr="2343CF02">
        <w:rPr>
          <w:noProof/>
        </w:rPr>
        <w:t xml:space="preserve">Tu Y, Zhang J, Zhao M, He F. Nomogram establishment for short-term survival prediction in ICU patients with aplastic anemia based on the MIMIC-IV database. </w:t>
      </w:r>
      <w:r w:rsidRPr="2343CF02">
        <w:rPr>
          <w:i/>
          <w:iCs/>
          <w:noProof/>
        </w:rPr>
        <w:t>Hematology</w:t>
      </w:r>
      <w:r w:rsidRPr="2343CF02">
        <w:rPr>
          <w:noProof/>
        </w:rPr>
        <w:t>. 2024;29(1):2339778.</w:t>
      </w:r>
    </w:p>
    <w:p w14:paraId="7DA42E5B" w14:textId="4790B2A2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89.</w:t>
      </w:r>
      <w:r w:rsidR="00FF36F3">
        <w:tab/>
      </w:r>
      <w:r w:rsidRPr="2343CF02">
        <w:rPr>
          <w:noProof/>
        </w:rPr>
        <w:t>Predicting patient outcome from clinical journals and biomedical articles: Using the MIMIC-IV database, multiple in-hospital mortality prediction models are created, to …. https://odr.chalmers.se/items/a104afb1-3220-494c-b149-0a85b9d18117</w:t>
      </w:r>
    </w:p>
    <w:p w14:paraId="1FBB1E8C" w14:textId="7FB1C3A6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lastRenderedPageBreak/>
        <w:t>90.</w:t>
      </w:r>
      <w:r w:rsidR="00FF36F3">
        <w:tab/>
      </w:r>
      <w:r w:rsidRPr="2343CF02">
        <w:rPr>
          <w:noProof/>
        </w:rPr>
        <w:t>Royalty JP. Machine Learning Time-to-Event Mortality Prediction in MIMIC-IV Critical Care Database. Published online July 24, 2021. Accessed January 28, 2025. https://hdl.handle.net/1969.1/194429</w:t>
      </w:r>
    </w:p>
    <w:p w14:paraId="3B32974F" w14:textId="68E964C9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1.</w:t>
      </w:r>
      <w:r w:rsidR="00FF36F3">
        <w:tab/>
      </w:r>
      <w:r w:rsidRPr="2343CF02">
        <w:rPr>
          <w:noProof/>
        </w:rPr>
        <w:t xml:space="preserve">Lin X, Pan X, Yang Y, et al. Machine learning models to predict 30-day mortality for critical patients with myocardial infarction: a retrospective analysis from MIMIC-IV database. </w:t>
      </w:r>
      <w:r w:rsidRPr="2343CF02">
        <w:rPr>
          <w:i/>
          <w:iCs/>
          <w:noProof/>
        </w:rPr>
        <w:t>Front Cardiovasc Med</w:t>
      </w:r>
      <w:r w:rsidRPr="2343CF02">
        <w:rPr>
          <w:noProof/>
        </w:rPr>
        <w:t>. 2024;11:1368022.</w:t>
      </w:r>
    </w:p>
    <w:p w14:paraId="1AAF1BD5" w14:textId="078A8CAB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2.</w:t>
      </w:r>
      <w:r w:rsidR="00FF36F3">
        <w:tab/>
      </w:r>
      <w:r w:rsidRPr="2343CF02">
        <w:rPr>
          <w:noProof/>
        </w:rPr>
        <w:t>Lin S, Lu W, Wang T, et al. ML-Based AKI Prediction in Acute Pancreatitis: Innovative Models from MIMIC-IV Database. Published online 2023. https://www.researchsquare.com/article/rs-3347996/latest</w:t>
      </w:r>
    </w:p>
    <w:p w14:paraId="23F119DA" w14:textId="248E90F0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3.</w:t>
      </w:r>
      <w:r w:rsidR="00FF36F3">
        <w:tab/>
      </w:r>
      <w:r w:rsidRPr="2343CF02">
        <w:rPr>
          <w:noProof/>
        </w:rPr>
        <w:t xml:space="preserve">Jung J, Kim D, Hwang I. Exploring predictive factors for heart failure progression in hypertensive patients based on medical diagnosis data from the MIMIC-IV database. </w:t>
      </w:r>
      <w:r w:rsidRPr="2343CF02">
        <w:rPr>
          <w:i/>
          <w:iCs/>
          <w:noProof/>
        </w:rPr>
        <w:t>Bioengineering (Basel)</w:t>
      </w:r>
      <w:r w:rsidRPr="2343CF02">
        <w:rPr>
          <w:noProof/>
        </w:rPr>
        <w:t>. 2024;11(6):531.</w:t>
      </w:r>
    </w:p>
    <w:p w14:paraId="3812BEF5" w14:textId="5107B568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4.</w:t>
      </w:r>
      <w:r w:rsidR="00FF36F3">
        <w:tab/>
      </w:r>
      <w:r w:rsidRPr="2343CF02">
        <w:rPr>
          <w:noProof/>
        </w:rPr>
        <w:t xml:space="preserve">Chen Y, Zong C, Zou L, et al. A novel clinical prediction model for in-hospital mortality in sepsis patients complicated by ARDS: A MIMIC IV database and external validation study. </w:t>
      </w:r>
      <w:r w:rsidRPr="2343CF02">
        <w:rPr>
          <w:i/>
          <w:iCs/>
          <w:noProof/>
        </w:rPr>
        <w:t>Heliyon</w:t>
      </w:r>
      <w:r w:rsidRPr="2343CF02">
        <w:rPr>
          <w:noProof/>
        </w:rPr>
        <w:t>. 2024;10(13):e33337.</w:t>
      </w:r>
    </w:p>
    <w:p w14:paraId="0AF88395" w14:textId="3F6004BB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5.</w:t>
      </w:r>
      <w:r w:rsidR="00FF36F3">
        <w:tab/>
      </w:r>
      <w:r w:rsidRPr="2343CF02">
        <w:rPr>
          <w:noProof/>
        </w:rPr>
        <w:t xml:space="preserve">Sheng S, Li A, Liu X, et al. Factors and machine learning models for predicting successful discontinuation of continuous renal replacement therapy in critically ill patients with acute kidney injury: a retrospective cohort study based on MIMIC-IV database. </w:t>
      </w:r>
      <w:r w:rsidRPr="2343CF02">
        <w:rPr>
          <w:i/>
          <w:iCs/>
          <w:noProof/>
        </w:rPr>
        <w:t>BMC Nephrol</w:t>
      </w:r>
      <w:r w:rsidRPr="2343CF02">
        <w:rPr>
          <w:noProof/>
        </w:rPr>
        <w:t>. 2024;25(1):407.</w:t>
      </w:r>
    </w:p>
    <w:p w14:paraId="76CCB213" w14:textId="53F92BC1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6.</w:t>
      </w:r>
      <w:r w:rsidR="00FF36F3">
        <w:tab/>
      </w:r>
      <w:r w:rsidRPr="2343CF02">
        <w:rPr>
          <w:noProof/>
        </w:rPr>
        <w:t>Li J, Sun Y, Ren J, Wu Y, He Z. Machine learning for in-hospital mortality prediction in critically ill patients with acute heart failure: A retrospective analysis based on MIMIC-</w:t>
      </w:r>
      <w:r w:rsidRPr="2343CF02">
        <w:rPr>
          <w:rFonts w:ascii="MS Gothic" w:eastAsia="MS Gothic" w:hAnsi="MS Gothic" w:cs="MS Gothic"/>
          <w:noProof/>
        </w:rPr>
        <w:t>Ⅳ</w:t>
      </w:r>
      <w:r w:rsidRPr="2343CF02">
        <w:rPr>
          <w:noProof/>
        </w:rPr>
        <w:t xml:space="preserve"> databases. Published online 2024. https://www.researchsquare.com/article/rs-3834698/latest</w:t>
      </w:r>
    </w:p>
    <w:p w14:paraId="76A1B94A" w14:textId="0AF16DE5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7.</w:t>
      </w:r>
      <w:r w:rsidR="00FF36F3">
        <w:tab/>
      </w:r>
      <w:r w:rsidRPr="2343CF02">
        <w:rPr>
          <w:noProof/>
        </w:rPr>
        <w:t xml:space="preserve">Kakadiaris A. Evaluating the fairness of the MIMIC-IV dataset and a baseline algorithm: Application to the ICU length of stay prediction. </w:t>
      </w:r>
      <w:r w:rsidRPr="2343CF02">
        <w:rPr>
          <w:i/>
          <w:iCs/>
          <w:noProof/>
        </w:rPr>
        <w:t>arXiv [csLG]</w:t>
      </w:r>
      <w:r w:rsidRPr="2343CF02">
        <w:rPr>
          <w:noProof/>
        </w:rPr>
        <w:t>. Published online December 31, 2023. http://arxiv.org/abs/2401.00902</w:t>
      </w:r>
    </w:p>
    <w:p w14:paraId="4A99E5B4" w14:textId="607C2730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8.</w:t>
      </w:r>
      <w:r w:rsidR="00FF36F3">
        <w:tab/>
      </w:r>
      <w:r w:rsidRPr="2343CF02">
        <w:rPr>
          <w:noProof/>
        </w:rPr>
        <w:t xml:space="preserve">Lin MY, Chi HY, Chao WC. Multitask learning to predict successful weaning in critically ill ventilated patients: A retrospective analysis of the MIMIC-IV database. </w:t>
      </w:r>
      <w:r w:rsidRPr="2343CF02">
        <w:rPr>
          <w:i/>
          <w:iCs/>
          <w:noProof/>
        </w:rPr>
        <w:t>Digit Health</w:t>
      </w:r>
      <w:r w:rsidRPr="2343CF02">
        <w:rPr>
          <w:noProof/>
        </w:rPr>
        <w:t>. 2024;10:20552076241289732.</w:t>
      </w:r>
    </w:p>
    <w:p w14:paraId="5587CD9B" w14:textId="22E01878" w:rsidR="00FF36F3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noProof/>
        </w:rPr>
      </w:pPr>
      <w:r w:rsidRPr="2343CF02">
        <w:rPr>
          <w:noProof/>
        </w:rPr>
        <w:t>99.</w:t>
      </w:r>
      <w:r w:rsidR="00FF36F3">
        <w:tab/>
      </w:r>
      <w:r w:rsidRPr="2343CF02">
        <w:rPr>
          <w:noProof/>
        </w:rPr>
        <w:t>Yang M, Hu W, Yan J. Development of machine learning models for predicting acute respiratory distress syndrome: evidence from the MIMIC-III and MIMIC-IV. Published online 2023. https://www.researchsquare.com/article/rs-3221576/latest</w:t>
      </w:r>
    </w:p>
    <w:p w14:paraId="6E22B375" w14:textId="370D4535" w:rsidR="004A15FF" w:rsidRPr="004A15FF" w:rsidRDefault="2343CF02" w:rsidP="0085549D">
      <w:pPr>
        <w:tabs>
          <w:tab w:val="left" w:pos="480"/>
        </w:tabs>
        <w:spacing w:after="0" w:line="240" w:lineRule="auto"/>
        <w:ind w:left="480" w:hanging="480"/>
        <w:rPr>
          <w:b/>
          <w:bCs/>
        </w:rPr>
      </w:pPr>
      <w:r w:rsidRPr="2343CF02">
        <w:rPr>
          <w:noProof/>
        </w:rPr>
        <w:t>100.</w:t>
      </w:r>
      <w:r w:rsidR="00FF36F3">
        <w:tab/>
      </w:r>
      <w:r w:rsidRPr="2343CF02">
        <w:rPr>
          <w:noProof/>
        </w:rPr>
        <w:t xml:space="preserve">Liu Y, Mo W, Wang H, Shao Z, Zeng Y, Bi J. Feature selection and risk prediction for diabetic patients with ketoacidosis based on MIMIC-IV. </w:t>
      </w:r>
      <w:r w:rsidRPr="2343CF02">
        <w:rPr>
          <w:i/>
          <w:iCs/>
          <w:noProof/>
        </w:rPr>
        <w:t>Front Endocrinol (Lausanne)</w:t>
      </w:r>
      <w:r w:rsidRPr="2343CF02">
        <w:rPr>
          <w:noProof/>
        </w:rPr>
        <w:t>. 2024;15:1344277.</w:t>
      </w:r>
      <w:r w:rsidR="00FF36F3" w:rsidRPr="2343CF02">
        <w:rPr>
          <w:b/>
          <w:bCs/>
        </w:rPr>
        <w:fldChar w:fldCharType="end"/>
      </w:r>
    </w:p>
    <w:sectPr w:rsidR="004A15FF" w:rsidRPr="004A15FF" w:rsidSect="004A15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X173L431A721X544"/>
    <w:docVar w:name="paperpile-doc-name" w:val="Supplement.docx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72643A"/>
    <w:rsid w:val="003C6D20"/>
    <w:rsid w:val="004212BC"/>
    <w:rsid w:val="004A15FF"/>
    <w:rsid w:val="0059323A"/>
    <w:rsid w:val="006427C3"/>
    <w:rsid w:val="006E45F9"/>
    <w:rsid w:val="0072643A"/>
    <w:rsid w:val="0072713A"/>
    <w:rsid w:val="00846902"/>
    <w:rsid w:val="0085549D"/>
    <w:rsid w:val="008A43AF"/>
    <w:rsid w:val="00981FFA"/>
    <w:rsid w:val="00986785"/>
    <w:rsid w:val="009E4DB7"/>
    <w:rsid w:val="009F141D"/>
    <w:rsid w:val="00D0006C"/>
    <w:rsid w:val="00D33855"/>
    <w:rsid w:val="00DC3855"/>
    <w:rsid w:val="00F92223"/>
    <w:rsid w:val="00FA5424"/>
    <w:rsid w:val="00FF36F3"/>
    <w:rsid w:val="103D4AD0"/>
    <w:rsid w:val="2343CF02"/>
    <w:rsid w:val="243FE551"/>
    <w:rsid w:val="3C0CC8BE"/>
    <w:rsid w:val="60F9F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54B2D"/>
  <w15:chartTrackingRefBased/>
  <w15:docId w15:val="{BEF370BC-0EC9-2F41-9790-BDA785F7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43A"/>
    <w:pPr>
      <w:spacing w:after="160" w:line="279" w:lineRule="auto"/>
    </w:pPr>
    <w:rPr>
      <w:rFonts w:ascii="Arial" w:eastAsiaTheme="minorEastAsia" w:hAnsi="Arial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4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4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43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43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43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43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43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43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43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43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43A"/>
    <w:pPr>
      <w:spacing w:before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43A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4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DB7"/>
    <w:rPr>
      <w:rFonts w:ascii="Arial" w:eastAsiaTheme="minorEastAsia" w:hAnsi="Arial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DB7"/>
    <w:rPr>
      <w:rFonts w:ascii="Arial" w:eastAsiaTheme="minorEastAsia" w:hAnsi="Arial"/>
      <w:b/>
      <w:bCs/>
      <w:kern w:val="0"/>
      <w:sz w:val="20"/>
      <w:szCs w:val="20"/>
      <w:lang w:eastAsia="ja-JP"/>
      <w14:ligatures w14:val="none"/>
    </w:rPr>
  </w:style>
  <w:style w:type="paragraph" w:styleId="NoSpacing">
    <w:name w:val="No Spacing"/>
    <w:uiPriority w:val="1"/>
    <w:qFormat/>
    <w:rsid w:val="004A15FF"/>
    <w:rPr>
      <w:rFonts w:ascii="Arial" w:eastAsiaTheme="minorEastAsia" w:hAnsi="Arial"/>
      <w:kern w:val="0"/>
      <w:lang w:eastAsia="ja-JP"/>
      <w14:ligatures w14:val="none"/>
    </w:rPr>
  </w:style>
  <w:style w:type="table" w:styleId="GridTable1Light">
    <w:name w:val="Grid Table 1 Light"/>
    <w:basedOn w:val="TableNormal"/>
    <w:uiPriority w:val="46"/>
    <w:rsid w:val="004A15F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6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4af3628e-cc88-4b3e-8e05-6fffa07bfe00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1810</Words>
  <Characters>249608</Characters>
  <Application>Microsoft Office Word</Application>
  <DocSecurity>0</DocSecurity>
  <Lines>7800</Lines>
  <Paragraphs>5714</Paragraphs>
  <ScaleCrop>false</ScaleCrop>
  <Company/>
  <LinksUpToDate>false</LinksUpToDate>
  <CharactersWithSpaces>28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Fiske Parker</dc:creator>
  <cp:keywords/>
  <dc:description/>
  <cp:lastModifiedBy>Beaulieu-Jones, Brett</cp:lastModifiedBy>
  <cp:revision>9</cp:revision>
  <dcterms:created xsi:type="dcterms:W3CDTF">2025-01-28T15:44:00Z</dcterms:created>
  <dcterms:modified xsi:type="dcterms:W3CDTF">2025-01-28T18:14:00Z</dcterms:modified>
</cp:coreProperties>
</file>